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EBAAC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bookmarkStart w:id="0" w:name="_GoBack"/>
      <w:r w:rsidRPr="00706996">
        <w:rPr>
          <w:rFonts w:ascii="Times New Roman" w:eastAsia="SimSun" w:hAnsi="Times New Roman" w:cs="Times New Roman"/>
        </w:rPr>
        <w:t>"","</w:t>
      </w:r>
      <w:proofErr w:type="spellStart"/>
      <w:r w:rsidRPr="00706996">
        <w:rPr>
          <w:rFonts w:ascii="Times New Roman" w:eastAsia="SimSun" w:hAnsi="Times New Roman" w:cs="Times New Roman"/>
        </w:rPr>
        <w:t>logFC</w:t>
      </w:r>
      <w:proofErr w:type="spellEnd"/>
      <w:r w:rsidRPr="00706996">
        <w:rPr>
          <w:rFonts w:ascii="Times New Roman" w:eastAsia="SimSun" w:hAnsi="Times New Roman" w:cs="Times New Roman"/>
        </w:rPr>
        <w:t>","</w:t>
      </w:r>
      <w:proofErr w:type="spellStart"/>
      <w:r w:rsidRPr="00706996">
        <w:rPr>
          <w:rFonts w:ascii="Times New Roman" w:eastAsia="SimSun" w:hAnsi="Times New Roman" w:cs="Times New Roman"/>
        </w:rPr>
        <w:t>AveExpr</w:t>
      </w:r>
      <w:proofErr w:type="spellEnd"/>
      <w:r w:rsidRPr="00706996">
        <w:rPr>
          <w:rFonts w:ascii="Times New Roman" w:eastAsia="SimSun" w:hAnsi="Times New Roman" w:cs="Times New Roman"/>
        </w:rPr>
        <w:t>","</w:t>
      </w:r>
      <w:proofErr w:type="spellStart"/>
      <w:r w:rsidRPr="00706996">
        <w:rPr>
          <w:rFonts w:ascii="Times New Roman" w:eastAsia="SimSun" w:hAnsi="Times New Roman" w:cs="Times New Roman"/>
        </w:rPr>
        <w:t>t","P.Value","adj.P.Val","B</w:t>
      </w:r>
      <w:proofErr w:type="spellEnd"/>
      <w:r w:rsidRPr="00706996">
        <w:rPr>
          <w:rFonts w:ascii="Times New Roman" w:eastAsia="SimSun" w:hAnsi="Times New Roman" w:cs="Times New Roman"/>
        </w:rPr>
        <w:t>"</w:t>
      </w:r>
    </w:p>
    <w:p w14:paraId="5EDC4B6C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HDAC9",-0.656823177777777,4.36520536842105,-6.36115583916472,3.44130532545668e-06,0.0309887642933919,4.43140047332974</w:t>
      </w:r>
    </w:p>
    <w:p w14:paraId="44466080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BZW2",0.934632296296302,6.69860377192982,5.83498689611198,1.07814171686346e-05,0.03</w:t>
      </w:r>
      <w:r w:rsidRPr="00706996">
        <w:rPr>
          <w:rFonts w:ascii="Times New Roman" w:eastAsia="SimSun" w:hAnsi="Times New Roman" w:cs="Times New Roman"/>
        </w:rPr>
        <w:t>09887642933919,3.42663850894976</w:t>
      </w:r>
    </w:p>
    <w:p w14:paraId="5AF0E86A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YBB",1.02053200000001,4.90904210526316,5.82125134263775,1.11126802412208e-05,0.0309887642933919,3.3998501732956</w:t>
      </w:r>
    </w:p>
    <w:p w14:paraId="67110325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STXBP6",1.28499722222222,6.14230460526316,5.72394232931424,1.37785317556042e-05,0.0309887642933919,3.209291</w:t>
      </w:r>
      <w:r w:rsidRPr="00706996">
        <w:rPr>
          <w:rFonts w:ascii="Times New Roman" w:eastAsia="SimSun" w:hAnsi="Times New Roman" w:cs="Times New Roman"/>
        </w:rPr>
        <w:t>07485944</w:t>
      </w:r>
    </w:p>
    <w:p w14:paraId="12B29E14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PDE3B",-1.61340218518518,4.94623947368421,-5.71400405257921,1.40853303999728e-05,0.0309887642933919,3.18975312158015</w:t>
      </w:r>
    </w:p>
    <w:p w14:paraId="69670D80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IL17RB",-2.08927722222222,6.91245263157895,-5.62206262299882,1.72773434724142e-05,0.0309887642933919,3.00834773783703</w:t>
      </w:r>
    </w:p>
    <w:p w14:paraId="317DD618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PPP1R1</w:t>
      </w:r>
      <w:r w:rsidRPr="00706996">
        <w:rPr>
          <w:rFonts w:ascii="Times New Roman" w:eastAsia="SimSun" w:hAnsi="Times New Roman" w:cs="Times New Roman"/>
        </w:rPr>
        <w:t>4B",0.859261333333338,8.54000947368421,5.58188744123294,1.8895946689433e-05,0.0309887642933919,2.92871410793976</w:t>
      </w:r>
    </w:p>
    <w:p w14:paraId="438B3474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LOX",1.31533940740741,7.99316815789474,5.56223643822989,1.97433061598462e-05,0.0309887642933919,2.88968295905156</w:t>
      </w:r>
    </w:p>
    <w:p w14:paraId="4E6828E5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D163",2.69076566666667,5.6</w:t>
      </w:r>
      <w:r w:rsidRPr="00706996">
        <w:rPr>
          <w:rFonts w:ascii="Times New Roman" w:eastAsia="SimSun" w:hAnsi="Times New Roman" w:cs="Times New Roman"/>
        </w:rPr>
        <w:t>9572578947368,5.39690651431989,2.86031398210706e-05,0.0337729587940212,2.55928260287465</w:t>
      </w:r>
    </w:p>
    <w:p w14:paraId="0CF5C278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LDHD",-0.894662222222221,5.60556736842105,-5.26377509236654,3.86311990933084e-05,0.0337729587940212,2.29071395704542</w:t>
      </w:r>
    </w:p>
    <w:p w14:paraId="4B3230F0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FCGR3A",2.572855,5.44527421052632,5.23262493771</w:t>
      </w:r>
      <w:r w:rsidRPr="00706996">
        <w:rPr>
          <w:rFonts w:ascii="Times New Roman" w:eastAsia="SimSun" w:hAnsi="Times New Roman" w:cs="Times New Roman"/>
        </w:rPr>
        <w:t>236,4.1455947291136e-05,0.0337729587940212,2.22756597207565</w:t>
      </w:r>
    </w:p>
    <w:p w14:paraId="5F8C3BA1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OSTC",0.732971666666671,10.5542728947368,5.20978462119121,4.36601049330149e-05,0.0337729587940212,2.18119185696798</w:t>
      </w:r>
    </w:p>
    <w:p w14:paraId="21D88487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TP6V1A",1.10081282222222,6.58957694736842,5.19918160221137,4.47235275843123e</w:t>
      </w:r>
      <w:r w:rsidRPr="00706996">
        <w:rPr>
          <w:rFonts w:ascii="Times New Roman" w:eastAsia="SimSun" w:hAnsi="Times New Roman" w:cs="Times New Roman"/>
        </w:rPr>
        <w:t>-05,0.0337729587940212,2.15964344223728</w:t>
      </w:r>
    </w:p>
    <w:p w14:paraId="0A60FE3F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MEM158",1.54027677777778,6.40859421052632,5.19781929684601,4.48620576666683e-05,0.0337729587940212,2.15687390815865</w:t>
      </w:r>
    </w:p>
    <w:p w14:paraId="46066A23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DRD6",-1.04292738888889,5.14991973684211,-5.15467705896535,4.94826286814267e-05,0.033772958794</w:t>
      </w:r>
      <w:r w:rsidRPr="00706996">
        <w:rPr>
          <w:rFonts w:ascii="Times New Roman" w:eastAsia="SimSun" w:hAnsi="Times New Roman" w:cs="Times New Roman"/>
        </w:rPr>
        <w:t>0212,2.06905792414072</w:t>
      </w:r>
    </w:p>
    <w:p w14:paraId="7F22A3D7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RAF1",-0.594120962962962,4.43503771929825,-5.1478790832058,5.02536772361968e-05,0.0337729587940212,2.05520159522577</w:t>
      </w:r>
    </w:p>
    <w:p w14:paraId="6EF47B38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lastRenderedPageBreak/>
        <w:t>"CMIP",0.727636833333338,6.18256092105263,5.14752015066072,5.02947266619553e-05,0.0337729587940212,2.0544698394730</w:t>
      </w:r>
      <w:r w:rsidRPr="00706996">
        <w:rPr>
          <w:rFonts w:ascii="Times New Roman" w:eastAsia="SimSun" w:hAnsi="Times New Roman" w:cs="Times New Roman"/>
        </w:rPr>
        <w:t>8</w:t>
      </w:r>
    </w:p>
    <w:p w14:paraId="342806F6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NFRSF12A",1.77985933333334,7.08953473684211,5.14519479053119,5.05614948579942e-05,0.0337729587940212,2.04972878173231</w:t>
      </w:r>
    </w:p>
    <w:p w14:paraId="7E9FC954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FBN1",0.807341733333339,7.35223536842105,5.14098243850112,5.1048412618944e-05,0.0337729587940212,2.04113890742585</w:t>
      </w:r>
    </w:p>
    <w:p w14:paraId="52FBA409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WNK2",-0.798753</w:t>
      </w:r>
      <w:r w:rsidRPr="00706996">
        <w:rPr>
          <w:rFonts w:ascii="Times New Roman" w:eastAsia="SimSun" w:hAnsi="Times New Roman" w:cs="Times New Roman"/>
        </w:rPr>
        <w:t>111111109,5.12718473684211,-5.12110244438973,5.34115876107431e-05,0.0337729587940212,2.00057302014244</w:t>
      </w:r>
    </w:p>
    <w:p w14:paraId="1AD0C550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IQCA1",-1.02480933333333,6.15041,-5.10117276347116,5.58924457171848e-05,0.0337729587940212,1.95986243485734</w:t>
      </w:r>
    </w:p>
    <w:p w14:paraId="562E51F2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TNNAL1",0.593687037037038,7.1329731578947</w:t>
      </w:r>
      <w:r w:rsidRPr="00706996">
        <w:rPr>
          <w:rFonts w:ascii="Times New Roman" w:eastAsia="SimSun" w:hAnsi="Times New Roman" w:cs="Times New Roman"/>
        </w:rPr>
        <w:t>4,5.09993982400241,5.60497180301232e-05,0.0337729587940212,1.95734248341469</w:t>
      </w:r>
    </w:p>
    <w:p w14:paraId="4A0AA07B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DOK5",0.99287705555556,6.06713631578947,5.0266631827837,6.62524548417691e-05,0.0356532853412777,1.80728615495959</w:t>
      </w:r>
    </w:p>
    <w:p w14:paraId="14BB7A49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D276",0.939318000000002,6.59334289473684,4.93710520274049,8.13</w:t>
      </w:r>
      <w:r w:rsidRPr="00706996">
        <w:rPr>
          <w:rFonts w:ascii="Times New Roman" w:eastAsia="SimSun" w:hAnsi="Times New Roman" w:cs="Times New Roman"/>
        </w:rPr>
        <w:t>261244218585e-05,0.0359518513877381,1.62314515822281</w:t>
      </w:r>
    </w:p>
    <w:p w14:paraId="774EEFB3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SORBS1",-0.592372396825394,5.09157330827068,-4.9296955832658,8.27195635728111e-05,0.0359518513877381,1.60787508229608</w:t>
      </w:r>
    </w:p>
    <w:p w14:paraId="2A4E942C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RL4C",2.04354048148149,6.21256280701754,4.91142973003186,8.62589884879775e-05,0.</w:t>
      </w:r>
      <w:r w:rsidRPr="00706996">
        <w:rPr>
          <w:rFonts w:ascii="Times New Roman" w:eastAsia="SimSun" w:hAnsi="Times New Roman" w:cs="Times New Roman"/>
        </w:rPr>
        <w:t>0359518513877381,1.57020980101792</w:t>
      </w:r>
    </w:p>
    <w:p w14:paraId="2397366D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A12",1.61776293333333,5.76969084210526,4.90498129097317,8.7544894059708e-05,0.0359518513877381,1.55690526191322</w:t>
      </w:r>
    </w:p>
    <w:p w14:paraId="7B0FB049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PLIN3",0.609121333333337,8.17470684210526,4.89447299955108,8.96821921587592e-05,0.0359518513877381,1.5352</w:t>
      </w:r>
      <w:r w:rsidRPr="00706996">
        <w:rPr>
          <w:rFonts w:ascii="Times New Roman" w:eastAsia="SimSun" w:hAnsi="Times New Roman" w:cs="Times New Roman"/>
        </w:rPr>
        <w:t>16090798</w:t>
      </w:r>
    </w:p>
    <w:p w14:paraId="23EAE5AB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RMC9",-0.875762333333332,6.67845078947368,-4.88515617709159,9.16213892546552e-05,0.0359518513877381,1.5159776127749</w:t>
      </w:r>
    </w:p>
    <w:p w14:paraId="0579A26C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SLC25A27",-1.24077440740741,5.7445249122807,-4.85922516373554,9.72455452508789e-05,0.0362641673968189,1.46239067729647</w:t>
      </w:r>
    </w:p>
    <w:p w14:paraId="2658BFC9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NAV1"</w:t>
      </w:r>
      <w:r w:rsidRPr="00706996">
        <w:rPr>
          <w:rFonts w:ascii="Times New Roman" w:eastAsia="SimSun" w:hAnsi="Times New Roman" w:cs="Times New Roman"/>
        </w:rPr>
        <w:t>,1.02330440740741,7.10701552631579,4.82353427086329,0.000105563805550341,0.0362641673968189,1.38853707792928</w:t>
      </w:r>
    </w:p>
    <w:p w14:paraId="35C23E7D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CEAL5",-1.350647,4.99803315789474,-4.81956314802958,0.000106532841076345,0.0362641673968189,1.38031295944531</w:t>
      </w:r>
    </w:p>
    <w:p w14:paraId="77E40B49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FHL2",1.26997148148148,5.84989456</w:t>
      </w:r>
      <w:r w:rsidRPr="00706996">
        <w:rPr>
          <w:rFonts w:ascii="Times New Roman" w:eastAsia="SimSun" w:hAnsi="Times New Roman" w:cs="Times New Roman"/>
        </w:rPr>
        <w:t>140351,4.80721649693304,0.000109603634720675,0.0362641673968189,1.3547346761411</w:t>
      </w:r>
    </w:p>
    <w:p w14:paraId="0291F379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MMP14",1.37215469444445,7.52917723684211,4.80418728861365,0.000110370646545084,0.0362641673968189,1.34845715559981</w:t>
      </w:r>
    </w:p>
    <w:p w14:paraId="3436177D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TP5C1",0.661727592592598,8.38532842105263,4.799100438960</w:t>
      </w:r>
      <w:r w:rsidRPr="00706996">
        <w:rPr>
          <w:rFonts w:ascii="Times New Roman" w:eastAsia="SimSun" w:hAnsi="Times New Roman" w:cs="Times New Roman"/>
        </w:rPr>
        <w:t>97,0.000111670916326812,0.0362641673968189,1.33791378251594</w:t>
      </w:r>
    </w:p>
    <w:p w14:paraId="1A2FE889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ACNA1A",1.00008733333334,5.68418175438596,4.74487450949885,0.000126534527917885,0.0382361741735868,1.22538864623608</w:t>
      </w:r>
    </w:p>
    <w:p w14:paraId="3AF89D3F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RHOU",-1.34786427777778,6.21467052631579,-4.73829936046,0.00012846804044569</w:t>
      </w:r>
      <w:r w:rsidRPr="00706996">
        <w:rPr>
          <w:rFonts w:ascii="Times New Roman" w:eastAsia="SimSun" w:hAnsi="Times New Roman" w:cs="Times New Roman"/>
        </w:rPr>
        <w:t>6,0.0382361741735868,1.21172836722859</w:t>
      </w:r>
    </w:p>
    <w:p w14:paraId="6EB54CAE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LOXL1",2.22811144444445,7.71785578947368,4.72818740544332,0.00013150012173074,0.0382361741735868,1.19071355269273</w:t>
      </w:r>
    </w:p>
    <w:p w14:paraId="3C4BA466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SH3KBP1",0.750633083333338,5.58653921052632,4.7160071001498,0.000135248725347708,0.0382361741735868,</w:t>
      </w:r>
      <w:r w:rsidRPr="00706996">
        <w:rPr>
          <w:rFonts w:ascii="Times New Roman" w:eastAsia="SimSun" w:hAnsi="Times New Roman" w:cs="Times New Roman"/>
        </w:rPr>
        <w:t>1.16538976013827</w:t>
      </w:r>
    </w:p>
    <w:p w14:paraId="3CEEBA31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HMCN1",2.32041977777778,7.75761578947368,4.71476474104246,0.0001356370986012,0.0382361741735868,1.16280616107437</w:t>
      </w:r>
    </w:p>
    <w:p w14:paraId="2D69BB2D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1GALT1",1.26716833333333,4.42102736842105,4.71238957464855,0.000136382741379045,0.0382361741735868,1.15786645893178</w:t>
      </w:r>
    </w:p>
    <w:p w14:paraId="4C3E6ADD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SLC</w:t>
      </w:r>
      <w:r w:rsidRPr="00706996">
        <w:rPr>
          <w:rFonts w:ascii="Times New Roman" w:eastAsia="SimSun" w:hAnsi="Times New Roman" w:cs="Times New Roman"/>
        </w:rPr>
        <w:t>38A5",1.27092255555556,6.08103105263158,4.70328391433266,0.000139279933557795,0.0382361741735868,1.13892519647388</w:t>
      </w:r>
    </w:p>
    <w:p w14:paraId="11967EFF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ST6GAL2",1.50418066666667,4.33613736842105,4.68982311418784,0.000143677273903176,0.0382361741735868,1.11091315147157</w:t>
      </w:r>
    </w:p>
    <w:p w14:paraId="5592C6E4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DKN1A",0.95429105555</w:t>
      </w:r>
      <w:r w:rsidRPr="00706996">
        <w:rPr>
          <w:rFonts w:ascii="Times New Roman" w:eastAsia="SimSun" w:hAnsi="Times New Roman" w:cs="Times New Roman"/>
        </w:rPr>
        <w:t>5561,7.65388789473684,4.68183617699341,0.000146352530678662,0.0382361741735868,1.09428593044447</w:t>
      </w:r>
    </w:p>
    <w:p w14:paraId="7AE4F2E3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GPR137B",0.899683222222228,6.50090526315789,4.68037986206301,0.000146845731879306,0.0382361741735868,1.09125366785384</w:t>
      </w:r>
    </w:p>
    <w:p w14:paraId="3C46FB68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EVA1A",0.901463444444444,4.25728,4.670</w:t>
      </w:r>
      <w:r w:rsidRPr="00706996">
        <w:rPr>
          <w:rFonts w:ascii="Times New Roman" w:eastAsia="SimSun" w:hAnsi="Times New Roman" w:cs="Times New Roman"/>
        </w:rPr>
        <w:t>16761591609,0.000150351789141588,0.0382361741735868,1.06998594038512</w:t>
      </w:r>
    </w:p>
    <w:p w14:paraId="0A2791E3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DAM12",0.941365088888891,5.46626442105263,4.66472589596207,0.000152254476401328,0.0382361741735868,1.05865010497547</w:t>
      </w:r>
    </w:p>
    <w:p w14:paraId="2B14616C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METRNL",0.924864944444447,7.33181157894737,4.65689856580895,0.0001</w:t>
      </w:r>
      <w:r w:rsidRPr="00706996">
        <w:rPr>
          <w:rFonts w:ascii="Times New Roman" w:eastAsia="SimSun" w:hAnsi="Times New Roman" w:cs="Times New Roman"/>
        </w:rPr>
        <w:t>55034059040959,0.0384219276583744,1.04234102226707</w:t>
      </w:r>
    </w:p>
    <w:p w14:paraId="47EA294D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IRAK1",1.01558177777778,6.64092894736842,4.64452031284,0.000159534818721912,0.038742775693641,1.01654079870253</w:t>
      </w:r>
    </w:p>
    <w:p w14:paraId="7D3F4A3B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SLC7A9",-0.773881444444442,4.69646842105263,-4.62880870044771,0.000165438319910469,0.03874</w:t>
      </w:r>
      <w:r w:rsidRPr="00706996">
        <w:rPr>
          <w:rFonts w:ascii="Times New Roman" w:eastAsia="SimSun" w:hAnsi="Times New Roman" w:cs="Times New Roman"/>
        </w:rPr>
        <w:t>2775693641,0.98377751826296</w:t>
      </w:r>
    </w:p>
    <w:p w14:paraId="000FC2C8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KDELR1",0.692192444444449,7.39424070175439,4.60289583150241,0.000175661133697051,0.038742775693641,0.929705299701365</w:t>
      </w:r>
    </w:p>
    <w:p w14:paraId="77B0242E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SHISA3",-1.08811472222222,5.45423526315789,-4.59997430118339,0.000176853019789137,0.038742775693641,0.92360</w:t>
      </w:r>
      <w:r w:rsidRPr="00706996">
        <w:rPr>
          <w:rFonts w:ascii="Times New Roman" w:eastAsia="SimSun" w:hAnsi="Times New Roman" w:cs="Times New Roman"/>
        </w:rPr>
        <w:t>618542501</w:t>
      </w:r>
    </w:p>
    <w:p w14:paraId="3B68FB63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3AR1",1.91644288888889,5.98767526315789,4.59691837921139,0.000178108473764643,0.038742775693641,0.917225917364889</w:t>
      </w:r>
    </w:p>
    <w:p w14:paraId="4580E433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WIPF1",0.595178222222225,5.51632947368421,4.59017473391778,0.000180910880363302,0.038742775693641,0.903144155875365</w:t>
      </w:r>
    </w:p>
    <w:p w14:paraId="7CBF4D31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GALNT1",0</w:t>
      </w:r>
      <w:r w:rsidRPr="00706996">
        <w:rPr>
          <w:rFonts w:ascii="Times New Roman" w:eastAsia="SimSun" w:hAnsi="Times New Roman" w:cs="Times New Roman"/>
        </w:rPr>
        <w:t>.878211977777781,7.93669305263158,4.58938780157806,0.000181240787753112,0.038742775693641,0.901500731297871</w:t>
      </w:r>
    </w:p>
    <w:p w14:paraId="52015ABE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UMODL1",-1.00798311111111,4.71462368421053,-4.58913534973426,0.000181346752343021,0.038742775693641,0.900973504084035</w:t>
      </w:r>
    </w:p>
    <w:p w14:paraId="1903144D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BX4",-0.740417944444444,4</w:t>
      </w:r>
      <w:r w:rsidRPr="00706996">
        <w:rPr>
          <w:rFonts w:ascii="Times New Roman" w:eastAsia="SimSun" w:hAnsi="Times New Roman" w:cs="Times New Roman"/>
        </w:rPr>
        <w:t>.92812578947368,-4.56635181036724,0.000191172124641387,0.038742775693641,0.853375240157496</w:t>
      </w:r>
    </w:p>
    <w:p w14:paraId="262E8951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POL3",-0.961361703703701,6.38844052631579,-4.56406209039853,0.000192188814568491,0.038742775693641,0.848589888011989</w:t>
      </w:r>
    </w:p>
    <w:p w14:paraId="6256BCDE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LVRN",-2.14165566666667,6.05193947368421,-4</w:t>
      </w:r>
      <w:r w:rsidRPr="00706996">
        <w:rPr>
          <w:rFonts w:ascii="Times New Roman" w:eastAsia="SimSun" w:hAnsi="Times New Roman" w:cs="Times New Roman"/>
        </w:rPr>
        <w:t>.56219021839581,0.000193024023217825,0.038742775693641,0.844677570548689</w:t>
      </w:r>
    </w:p>
    <w:p w14:paraId="349885B0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SNX7",1.52460204444445,7.02599768421053,4.55904946714381,0.000194433629958582,0.038742775693641,0.838112745537062</w:t>
      </w:r>
    </w:p>
    <w:p w14:paraId="5A4D8023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MPPED2",-1.25814611111111,5.14412228070175,-4.55496292159029,0.00</w:t>
      </w:r>
      <w:r w:rsidRPr="00706996">
        <w:rPr>
          <w:rFonts w:ascii="Times New Roman" w:eastAsia="SimSun" w:hAnsi="Times New Roman" w:cs="Times New Roman"/>
        </w:rPr>
        <w:t>0196283285598663,0.038742775693641,0.829570119823344</w:t>
      </w:r>
    </w:p>
    <w:p w14:paraId="6A399854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PM4",1.48702757777778,6.89919431578947,4.54056423533257,0.000202943096490157,0.038742775693641,0.79946276631188</w:t>
      </w:r>
    </w:p>
    <w:p w14:paraId="3E95B1A5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QP6",-0.607017388888889,4.36618105263158,-4.53659128128433,0.000204820518487961,0.038</w:t>
      </w:r>
      <w:r w:rsidRPr="00706996">
        <w:rPr>
          <w:rFonts w:ascii="Times New Roman" w:eastAsia="SimSun" w:hAnsi="Times New Roman" w:cs="Times New Roman"/>
        </w:rPr>
        <w:t>742775693641,0.791153251389293</w:t>
      </w:r>
    </w:p>
    <w:p w14:paraId="0FCCECB3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WSCD2",-1.06958466666667,6.07792236842105,-4.53050056533497,0.000207732769915026,0.038742775693641,0.778412614812096</w:t>
      </w:r>
    </w:p>
    <w:p w14:paraId="43A135C4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BEND6",0.843134444444448,4.84945385964912,4.53036956942928,0.000207795861847364,0.038742775693641,0.7781</w:t>
      </w:r>
      <w:r w:rsidRPr="00706996">
        <w:rPr>
          <w:rFonts w:ascii="Times New Roman" w:eastAsia="SimSun" w:hAnsi="Times New Roman" w:cs="Times New Roman"/>
        </w:rPr>
        <w:t>38572413885</w:t>
      </w:r>
    </w:p>
    <w:p w14:paraId="1A987686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GPRASP1",-0.86170922222222,5.93223605263158,-4.51941067263063,0.000213143058583052,0.038742775693641,0.755209179371288</w:t>
      </w:r>
    </w:p>
    <w:p w14:paraId="6607AFBF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NTFR",-0.64876533333333,7.32117789473684,-4.51731576755213,0.000214180923706044,0.038742775693641,0.75082521791702</w:t>
      </w:r>
    </w:p>
    <w:p w14:paraId="4FEE0DA6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LYV</w:t>
      </w:r>
      <w:r w:rsidRPr="00706996">
        <w:rPr>
          <w:rFonts w:ascii="Times New Roman" w:eastAsia="SimSun" w:hAnsi="Times New Roman" w:cs="Times New Roman"/>
        </w:rPr>
        <w:t>E1",0.70951588888889,5.15279052631579,4.51394887486663,0.000215859650682502,0.038742775693641,0.743778881365535</w:t>
      </w:r>
    </w:p>
    <w:p w14:paraId="7A8E7C48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SLC7A7",0.751163444444447,5.71203473684211,4.50776991653408,0.000218975067974843,0.038742775693641,0.730845728647567</w:t>
      </w:r>
    </w:p>
    <w:p w14:paraId="4742D456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3orf70",-1.11352096296</w:t>
      </w:r>
      <w:r w:rsidRPr="00706996">
        <w:rPr>
          <w:rFonts w:ascii="Times New Roman" w:eastAsia="SimSun" w:hAnsi="Times New Roman" w:cs="Times New Roman"/>
        </w:rPr>
        <w:t>296,5.03318929824561,-4.49837488843173,0.000223799129222039,0.038742775693641,0.711177019003294</w:t>
      </w:r>
    </w:p>
    <w:p w14:paraId="69D8BC95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H2AFY",0.825062888888894,9.05727140350877,4.49441707426505,0.000225863291897679,0.038742775693641,0.702889812164755</w:t>
      </w:r>
    </w:p>
    <w:p w14:paraId="3AC79C10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RALA",0.951056185185187,6.30132403508772</w:t>
      </w:r>
      <w:r w:rsidRPr="00706996">
        <w:rPr>
          <w:rFonts w:ascii="Times New Roman" w:eastAsia="SimSun" w:hAnsi="Times New Roman" w:cs="Times New Roman"/>
        </w:rPr>
        <w:t>,4.49265836604199,0.000226786679689286,0.038742775693641,0.699207010379529</w:t>
      </w:r>
    </w:p>
    <w:p w14:paraId="16BAD5ED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HYI",-0.749944777777774,7.27454,-4.49248457130857,0.000226878134812949,0.038742775693641,0.698843068646619</w:t>
      </w:r>
    </w:p>
    <w:p w14:paraId="18AD9CD9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LMAN1",0.659921833333337,6.30759394736842,4.48974974985516,0.000228322</w:t>
      </w:r>
      <w:r w:rsidRPr="00706996">
        <w:rPr>
          <w:rFonts w:ascii="Times New Roman" w:eastAsia="SimSun" w:hAnsi="Times New Roman" w:cs="Times New Roman"/>
        </w:rPr>
        <w:t>171595123,0.038742775693641,0.693115896053541</w:t>
      </w:r>
    </w:p>
    <w:p w14:paraId="5766E9B4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RNDE",1.25875011111111,9.49712894736842,4.45995956124264,0.00024466500641505,0.0400092374517702,0.630705085382942</w:t>
      </w:r>
    </w:p>
    <w:p w14:paraId="22207310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PLAU",1.06727807407408,5.08836456140351,4.45045714398581,0.00025012213637764,0.040009237451</w:t>
      </w:r>
      <w:r w:rsidRPr="00706996">
        <w:rPr>
          <w:rFonts w:ascii="Times New Roman" w:eastAsia="SimSun" w:hAnsi="Times New Roman" w:cs="Times New Roman"/>
        </w:rPr>
        <w:t>7702,0.610787995223109</w:t>
      </w:r>
    </w:p>
    <w:p w14:paraId="51EAEA07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PAICS",0.615801222222228,7.05142368421053,4.44835314988465,0.000251346923563012,0.0400092374517702,0.60637742211217</w:t>
      </w:r>
    </w:p>
    <w:p w14:paraId="3C20F7BE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RRS1",0.595369111111115,6.18314105263158,4.43534053564323,0.000259057273295207,0.0400092374517702,0.5790945524034</w:t>
      </w:r>
      <w:r w:rsidRPr="00706996">
        <w:rPr>
          <w:rFonts w:ascii="Times New Roman" w:eastAsia="SimSun" w:hAnsi="Times New Roman" w:cs="Times New Roman"/>
        </w:rPr>
        <w:t>27</w:t>
      </w:r>
    </w:p>
    <w:p w14:paraId="57CD0EC3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LOX5AP",1.21293677777778,6.09566,4.42708443424785,0.000264072331200883,0.0400092374517702,0.56178028927922</w:t>
      </w:r>
    </w:p>
    <w:p w14:paraId="70BC2767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HMGN1",0.819935185185194,8.70580298245614,4.42189792885756,0.000267272688879321,0.0400092374517702,0.550901819508277</w:t>
      </w:r>
    </w:p>
    <w:p w14:paraId="7D408F14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CDC112",0.99560988888</w:t>
      </w:r>
      <w:r w:rsidRPr="00706996">
        <w:rPr>
          <w:rFonts w:ascii="Times New Roman" w:eastAsia="SimSun" w:hAnsi="Times New Roman" w:cs="Times New Roman"/>
        </w:rPr>
        <w:t>8891,4.89321298245614,4.41895602714369,0.000269105332516751,0.0400092374517702,0.544730766428471</w:t>
      </w:r>
    </w:p>
    <w:p w14:paraId="30BDEB6D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HSPB9",-0.764283555555554,4.51737105263158,-4.40526150723906,0.000277804206183155,0.0400092374517702,0.515999515741203</w:t>
      </w:r>
    </w:p>
    <w:p w14:paraId="00FD8380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GNB1",0.907090277777781,7.7268031578</w:t>
      </w:r>
      <w:r w:rsidRPr="00706996">
        <w:rPr>
          <w:rFonts w:ascii="Times New Roman" w:eastAsia="SimSun" w:hAnsi="Times New Roman" w:cs="Times New Roman"/>
        </w:rPr>
        <w:t>9474,4.4026779994507,0.000279476738865218,0.0400092374517702,0.510578369052134</w:t>
      </w:r>
    </w:p>
    <w:p w14:paraId="18AA833E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OL7A1",1.36789244444445,7.65225894736842,4.4012678694378,0.000280393912590054,0.0400092374517702,0.507619278040551</w:t>
      </w:r>
    </w:p>
    <w:p w14:paraId="6079AEC6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GARS",0.675415944444453,9.76572763157895,4.39121361584609</w:t>
      </w:r>
      <w:r w:rsidRPr="00706996">
        <w:rPr>
          <w:rFonts w:ascii="Times New Roman" w:eastAsia="SimSun" w:hAnsi="Times New Roman" w:cs="Times New Roman"/>
        </w:rPr>
        <w:t>,0.000287021781846549,0.0405373727725693,0.486518455399508</w:t>
      </w:r>
    </w:p>
    <w:p w14:paraId="3732D1B0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SLC38A6",1.05757588888889,7.28458,4.35562920618762,0.00031177172139017,0.0413566411623498,0.411804628990865</w:t>
      </w:r>
    </w:p>
    <w:p w14:paraId="33A31060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FAM32A",0.828963666666668,8.00367,4.3525799840826,0.000313989895737511,0.041356641162</w:t>
      </w:r>
      <w:r w:rsidRPr="00706996">
        <w:rPr>
          <w:rFonts w:ascii="Times New Roman" w:eastAsia="SimSun" w:hAnsi="Times New Roman" w:cs="Times New Roman"/>
        </w:rPr>
        <w:t>3498,0.405400137920118</w:t>
      </w:r>
    </w:p>
    <w:p w14:paraId="11B7F8A3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YP3A5",-0.734891074074073,4.23910929824561,-4.3399204572001,0.000323370150615089,0.0417169642933918,0.378806827824144</w:t>
      </w:r>
    </w:p>
    <w:p w14:paraId="59CA3CCF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RF6",0.636623111111119,7.96523701754386,4.33255512181549,0.00032895672699491,0.0419526157502215,0.36333216685</w:t>
      </w:r>
      <w:r w:rsidRPr="00706996">
        <w:rPr>
          <w:rFonts w:ascii="Times New Roman" w:eastAsia="SimSun" w:hAnsi="Times New Roman" w:cs="Times New Roman"/>
        </w:rPr>
        <w:t>7472</w:t>
      </w:r>
    </w:p>
    <w:p w14:paraId="3E8BC8DC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FH",-1.51650972222222,11.6190592105263,-4.33042437187189,0.000330590913769584,0.0419526157502215,0.358855083855621</w:t>
      </w:r>
    </w:p>
    <w:p w14:paraId="13A57CD6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MEX3D",1.87551766666667,6.71681789473684,4.3287524206151,0.000331878935321636,0.0419526157502215,0.355341909344647</w:t>
      </w:r>
    </w:p>
    <w:p w14:paraId="4EB2DA35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LDH1L1",-0.63</w:t>
      </w:r>
      <w:r w:rsidRPr="00706996">
        <w:rPr>
          <w:rFonts w:ascii="Times New Roman" w:eastAsia="SimSun" w:hAnsi="Times New Roman" w:cs="Times New Roman"/>
        </w:rPr>
        <w:t>1393166666665,4.66298447368421,-4.32118545021363,0.000337771672432198,0.0421641763809033,0.339440692027115</w:t>
      </w:r>
    </w:p>
    <w:p w14:paraId="3E6A137F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LDLRAD2",-0.59668561111111,5.54466605263158,-4.31509932773619,0.000342587428210289,0.0421641763809033,0.326649949869159</w:t>
      </w:r>
    </w:p>
    <w:p w14:paraId="067ACCBA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POSTN",3.73571548888889,8</w:t>
      </w:r>
      <w:r w:rsidRPr="00706996">
        <w:rPr>
          <w:rFonts w:ascii="Times New Roman" w:eastAsia="SimSun" w:hAnsi="Times New Roman" w:cs="Times New Roman"/>
        </w:rPr>
        <w:t>.48579115789474,4.31197495746705,0.000345086385961208,0.0421641763809033,0.32008323136994</w:t>
      </w:r>
    </w:p>
    <w:p w14:paraId="300CAA07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MTCH2",0.723000000000003,6.77811131578947,4.29923682164223,0.000355465706254673,0.0421641763809033,0.29330737395973</w:t>
      </w:r>
    </w:p>
    <w:p w14:paraId="70E399B2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VSIG4",1.15615918518519,5.26483298245614,4.298</w:t>
      </w:r>
      <w:r w:rsidRPr="00706996">
        <w:rPr>
          <w:rFonts w:ascii="Times New Roman" w:eastAsia="SimSun" w:hAnsi="Times New Roman" w:cs="Times New Roman"/>
        </w:rPr>
        <w:t>14239005384,0.000356371974173169,0.0421641763809033,0.29100662037296</w:t>
      </w:r>
    </w:p>
    <w:p w14:paraId="668C229F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NRBF2",0.854791577777783,6.90099852631579,4.29508842203906,0.000358913173578994,0.0421641763809033,0.284586268152444</w:t>
      </w:r>
    </w:p>
    <w:p w14:paraId="29190967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MTM3",1.20317511111112,8.03356894736842,4.29228086085481,0.000361</w:t>
      </w:r>
      <w:r w:rsidRPr="00706996">
        <w:rPr>
          <w:rFonts w:ascii="Times New Roman" w:eastAsia="SimSun" w:hAnsi="Times New Roman" w:cs="Times New Roman"/>
        </w:rPr>
        <w:t>2653952065,0.0421641763809033,0.27868369169663</w:t>
      </w:r>
    </w:p>
    <w:p w14:paraId="408A6D83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GGCT",0.662827222222224,7.80550421052632,4.27925644477185,0.000372381637300859,0.0421641763809033,0.251298359641912</w:t>
      </w:r>
    </w:p>
    <w:p w14:paraId="1998242B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FRMD6",0.942855111111114,6.54441842105263,4.27222565043768,0.000378524482660591,0.0421641</w:t>
      </w:r>
      <w:r w:rsidRPr="00706996">
        <w:rPr>
          <w:rFonts w:ascii="Times New Roman" w:eastAsia="SimSun" w:hAnsi="Times New Roman" w:cs="Times New Roman"/>
        </w:rPr>
        <w:t>763809033,0.236513333372282</w:t>
      </w:r>
    </w:p>
    <w:p w14:paraId="7CB03679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XN",0.867136800000003,10.2275557894737,4.27067086703719,0.000379896586667987,0.0421641763809033,0.233243605664577</w:t>
      </w:r>
    </w:p>
    <w:p w14:paraId="0F26AA49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GPX8",0.75018355555556,9.29338289473684,4.26767104279997,0.000382558075595146,0.0421641763809033,0.2269347587</w:t>
      </w:r>
      <w:r w:rsidRPr="00706996">
        <w:rPr>
          <w:rFonts w:ascii="Times New Roman" w:eastAsia="SimSun" w:hAnsi="Times New Roman" w:cs="Times New Roman"/>
        </w:rPr>
        <w:t>28892</w:t>
      </w:r>
    </w:p>
    <w:p w14:paraId="595F5C67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DKN3",0.973579500000004,4.99886901315789,4.26739724901976,0.000382801919890335,0.0421641763809033,0.226358938835779</w:t>
      </w:r>
    </w:p>
    <w:p w14:paraId="3A68C9DD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WIST1",1.84907900000001,8.62202947368421,4.2610231692927,0.000388523073039206,0.0425455353528689,0.212952964754993</w:t>
      </w:r>
    </w:p>
    <w:p w14:paraId="6114F315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GNAI3",0.74</w:t>
      </w:r>
      <w:r w:rsidRPr="00706996">
        <w:rPr>
          <w:rFonts w:ascii="Times New Roman" w:eastAsia="SimSun" w:hAnsi="Times New Roman" w:cs="Times New Roman"/>
        </w:rPr>
        <w:t>1012250000003,7.16837894736842,4.25462597308471,0.000394351287055133,0.0428802385369261,0.199497335972842</w:t>
      </w:r>
    </w:p>
    <w:p w14:paraId="7BBE57A0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RORC",-0.707774555555555,5.06370929824561,-4.23569129740707,0.000412121233792992,0.0428802385369261,0.159665080182316</w:t>
      </w:r>
    </w:p>
    <w:p w14:paraId="50347DA6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ITPA",0.667639444444447,7.35</w:t>
      </w:r>
      <w:r w:rsidRPr="00706996">
        <w:rPr>
          <w:rFonts w:ascii="Times New Roman" w:eastAsia="SimSun" w:hAnsi="Times New Roman" w:cs="Times New Roman"/>
        </w:rPr>
        <w:t>028973684211,4.22756279146853,0.000419994188535998,0.0428802385369261,0.142562933268903</w:t>
      </w:r>
    </w:p>
    <w:p w14:paraId="08C53222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KLF10",0.694403277777784,9.39157763157895,4.22426687212046,0.000423229323765519,0.0428802385369261,0.135628013553633</w:t>
      </w:r>
    </w:p>
    <w:p w14:paraId="1020FA40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BCA5",-1.11363940740741,6.86968807017544,-4.21</w:t>
      </w:r>
      <w:r w:rsidRPr="00706996">
        <w:rPr>
          <w:rFonts w:ascii="Times New Roman" w:eastAsia="SimSun" w:hAnsi="Times New Roman" w:cs="Times New Roman"/>
        </w:rPr>
        <w:t>724608620238,0.000430204215277552,0.0428802385369261,0.12085489258781</w:t>
      </w:r>
    </w:p>
    <w:p w14:paraId="5C2D300E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BLNK",1.25293877777778,4.70589368421053,4.20983760866809,0.000437689329485841,0.0428802385369261,0.105264946709506</w:t>
      </w:r>
    </w:p>
    <w:p w14:paraId="4C997BE0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SHZ3",0.935461222222225,5.94065578947368,4.20939976804221,0.000438</w:t>
      </w:r>
      <w:r w:rsidRPr="00706996">
        <w:rPr>
          <w:rFonts w:ascii="Times New Roman" w:eastAsia="SimSun" w:hAnsi="Times New Roman" w:cs="Times New Roman"/>
        </w:rPr>
        <w:t>135765056763,0.0428802385369261,0.104343549298666</w:t>
      </w:r>
    </w:p>
    <w:p w14:paraId="373224B4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NAP1L2",-1.11661751851852,4.46838842105263,-4.2065850107647,0.000441016701521199,0.0428802385369261,0.0984200538302193</w:t>
      </w:r>
    </w:p>
    <w:p w14:paraId="19B6EF8D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P2S1",0.724070851851855,8.07383140350877,4.20639725162978,0.000441209549651219,0.0</w:t>
      </w:r>
      <w:r w:rsidRPr="00706996">
        <w:rPr>
          <w:rFonts w:ascii="Times New Roman" w:eastAsia="SimSun" w:hAnsi="Times New Roman" w:cs="Times New Roman"/>
        </w:rPr>
        <w:t>428802385369261,0.0980249203399008</w:t>
      </w:r>
    </w:p>
    <w:p w14:paraId="1A10A5C1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HLA-DRA",1.95708585185186,7.39503,4.20257586682557,0.00044515293584293,0.0428802385369261,0.0899827927088799</w:t>
      </w:r>
    </w:p>
    <w:p w14:paraId="0BB39311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CTG1",0.818707333333341,12.0041312631579,4.20132790553226,0.000446448379721053,0.0428802385369261,0.0873563</w:t>
      </w:r>
      <w:r w:rsidRPr="00706996">
        <w:rPr>
          <w:rFonts w:ascii="Times New Roman" w:eastAsia="SimSun" w:hAnsi="Times New Roman" w:cs="Times New Roman"/>
        </w:rPr>
        <w:t>945386815</w:t>
      </w:r>
    </w:p>
    <w:p w14:paraId="031D9E43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PAMD8",-1.23166418518518,6.33112087719298,-4.20106330297323,0.000446723535256977,0.0428802385369261,0.0867995214666415</w:t>
      </w:r>
    </w:p>
    <w:p w14:paraId="224D34D4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RHOJ",-0.599483916666663,6.64200131578947,-4.19591128404418,0.000452115045487512,0.0428802385369261,0.0759565273644176</w:t>
      </w:r>
    </w:p>
    <w:p w14:paraId="06F05D3F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</w:t>
      </w:r>
      <w:r w:rsidRPr="00706996">
        <w:rPr>
          <w:rFonts w:ascii="Times New Roman" w:eastAsia="SimSun" w:hAnsi="Times New Roman" w:cs="Times New Roman"/>
        </w:rPr>
        <w:t>CEAL6",-1.71528738888889,7.54603105263158,-4.19310910156816,0.000455074829878193,0.0428802385369261,0.0700588370175739</w:t>
      </w:r>
    </w:p>
    <w:p w14:paraId="4E35F528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PON3",-1.34110005555555,5.37555342105263,-4.19041710943555,0.000457936520087246,0.0429116137106631,0.0643929411877329</w:t>
      </w:r>
    </w:p>
    <w:p w14:paraId="070ACD03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PRSS23",2.95327</w:t>
      </w:r>
      <w:r w:rsidRPr="00706996">
        <w:rPr>
          <w:rFonts w:ascii="Times New Roman" w:eastAsia="SimSun" w:hAnsi="Times New Roman" w:cs="Times New Roman"/>
        </w:rPr>
        <w:t>664444445,8.90467168421053,4.1838435799311,0.000465000473133092,0.0433578411458505,0.0505570071804895</w:t>
      </w:r>
    </w:p>
    <w:p w14:paraId="44679886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LPCAT1",0.902211666666672,7.91340157894737,4.17329637994275,0.000476563484138544,0.0438949526287981,0.0283559689500343</w:t>
      </w:r>
    </w:p>
    <w:p w14:paraId="55531B81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YMS",1.53242516666667,6.168182</w:t>
      </w:r>
      <w:r w:rsidRPr="00706996">
        <w:rPr>
          <w:rFonts w:ascii="Times New Roman" w:eastAsia="SimSun" w:hAnsi="Times New Roman" w:cs="Times New Roman"/>
        </w:rPr>
        <w:t>89473684,4.16615930410529,0.000484550977810966,0.0438949526287981,0.0133321104505892</w:t>
      </w:r>
    </w:p>
    <w:p w14:paraId="705300FF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NPTX2",1.49998866666667,5.74713105263158,4.16483381029342,0.000486049114657775,0.0438949526287981,0.0105418155284323</w:t>
      </w:r>
    </w:p>
    <w:p w14:paraId="3B5A2E5F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EIF4EBP1",0.611776185185189,7.16839561403509,4.163</w:t>
      </w:r>
      <w:r w:rsidRPr="00706996">
        <w:rPr>
          <w:rFonts w:ascii="Times New Roman" w:eastAsia="SimSun" w:hAnsi="Times New Roman" w:cs="Times New Roman"/>
        </w:rPr>
        <w:t>92909191231,0.000487074334983743,0.0438949526287981,0.00863728175585265</w:t>
      </w:r>
    </w:p>
    <w:p w14:paraId="0DB1D68B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MAATS1",-0.944989777777777,5.07501473684211,-4.15534159631197,0.000496914155401447,0.0441823026144049,-0.00944084694157343</w:t>
      </w:r>
    </w:p>
    <w:p w14:paraId="7A8058C7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K1",1.04581972222222,5.64693421052632,4.15330179113644,0</w:t>
      </w:r>
      <w:r w:rsidRPr="00706996">
        <w:rPr>
          <w:rFonts w:ascii="Times New Roman" w:eastAsia="SimSun" w:hAnsi="Times New Roman" w:cs="Times New Roman"/>
        </w:rPr>
        <w:t>.00049928054882355,0.0441823026144049,-0.0137351048739323</w:t>
      </w:r>
    </w:p>
    <w:p w14:paraId="28DAB2AB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NPDC1",-0.83595544444444,7.57109789473684,-4.15298772890813,0.000499645896303066,0.0441823026144049,-0.014396281950396</w:t>
      </w:r>
    </w:p>
    <w:p w14:paraId="69052502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GRK5",-0.620013977777776,4.93521063157895,-4.13750846494367,0.0005179886662</w:t>
      </w:r>
      <w:r w:rsidRPr="00706996">
        <w:rPr>
          <w:rFonts w:ascii="Times New Roman" w:eastAsia="SimSun" w:hAnsi="Times New Roman" w:cs="Times New Roman"/>
        </w:rPr>
        <w:t>56948,0.0447580961564793,-0.0469851113040285</w:t>
      </w:r>
    </w:p>
    <w:p w14:paraId="0569A43B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MAHP",-0.825671066666665,7.33746094736842,-4.13671231170477,0.000518950127536894,0.0447580961564793,-0.0486613300257241</w:t>
      </w:r>
    </w:p>
    <w:p w14:paraId="40CE317E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ENM3",0.79430255555556,5.0217850877193,4.12385383988144,0.00053472827618346,0.0450726</w:t>
      </w:r>
      <w:r w:rsidRPr="00706996">
        <w:rPr>
          <w:rFonts w:ascii="Times New Roman" w:eastAsia="SimSun" w:hAnsi="Times New Roman" w:cs="Times New Roman"/>
        </w:rPr>
        <w:t>178919612,-0.0757342129043383</w:t>
      </w:r>
    </w:p>
    <w:p w14:paraId="414D823E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TK",0.780414666666669,4.28082789473684,4.1218423722297,0.000537239549500888,0.0450726178919612,-0.0799693666201051</w:t>
      </w:r>
    </w:p>
    <w:p w14:paraId="558A6BB3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PLN",1.19463055555556,6.24354736842105,4.11673826209845,0.000543665035866757,0.0450726178919612,-0.090716</w:t>
      </w:r>
      <w:r w:rsidRPr="00706996">
        <w:rPr>
          <w:rFonts w:ascii="Times New Roman" w:eastAsia="SimSun" w:hAnsi="Times New Roman" w:cs="Times New Roman"/>
        </w:rPr>
        <w:t>2050158323</w:t>
      </w:r>
    </w:p>
    <w:p w14:paraId="3A529070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FAM71A",-0.592529777777775,3.59144,-4.1160408756809,0.000544548917894639,0.0450726178919612,-0.0921845823042764</w:t>
      </w:r>
    </w:p>
    <w:p w14:paraId="0C7BED6F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IGFBP3",1.88187527777778,7.13846789473684,4.11235478330908,0.000549244696291231,0.0450726178919612,-0.0999458528381796</w:t>
      </w:r>
    </w:p>
    <w:p w14:paraId="09507F83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LOXL2",0</w:t>
      </w:r>
      <w:r w:rsidRPr="00706996">
        <w:rPr>
          <w:rFonts w:ascii="Times New Roman" w:eastAsia="SimSun" w:hAnsi="Times New Roman" w:cs="Times New Roman"/>
        </w:rPr>
        <w:t>.991007722222224,5.86563578947368,4.11225043552481,0.000549378215038238,0.0450726178919612,-0.100165563868047</w:t>
      </w:r>
    </w:p>
    <w:p w14:paraId="7038834D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NFIA",-0.763449253968251,6.95211714285714,-4.10834654037753,0.000554396875301608,0.0450726178919612,-0.108385505941622</w:t>
      </w:r>
    </w:p>
    <w:p w14:paraId="43122273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LAMTOR2",0.680373722222</w:t>
      </w:r>
      <w:r w:rsidRPr="00706996">
        <w:rPr>
          <w:rFonts w:ascii="Times New Roman" w:eastAsia="SimSun" w:hAnsi="Times New Roman" w:cs="Times New Roman"/>
        </w:rPr>
        <w:t>225,7.34023421052632,4.10480083749791,0.000558994810429621,0.0450726178919612,-0.115851306118389</w:t>
      </w:r>
    </w:p>
    <w:p w14:paraId="29C06AD3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HY1",2.24945955555556,7.70074552631579,4.09515811759418,0.000571693046633807,0.0450726178919612,-0.13615516051816</w:t>
      </w:r>
    </w:p>
    <w:p w14:paraId="55CEDA59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TLL7",-0.650365666666662,6.040958947368</w:t>
      </w:r>
      <w:r w:rsidRPr="00706996">
        <w:rPr>
          <w:rFonts w:ascii="Times New Roman" w:eastAsia="SimSun" w:hAnsi="Times New Roman" w:cs="Times New Roman"/>
        </w:rPr>
        <w:t>42,-4.09420923777311,0.000572958093281558,0.0450726178919612,-0.138153150715098</w:t>
      </w:r>
    </w:p>
    <w:p w14:paraId="7B9B5CEC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CTR3",1.35069438888889,7.79331289473684,4.09377004515732,0.000573544572673807,0.0450726178919612,-0.139077928769545</w:t>
      </w:r>
    </w:p>
    <w:p w14:paraId="1248CCB6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HLA-DRB1",1.91243744444445,8.25369157894737,4.092361492</w:t>
      </w:r>
      <w:r w:rsidRPr="00706996">
        <w:rPr>
          <w:rFonts w:ascii="Times New Roman" w:eastAsia="SimSun" w:hAnsi="Times New Roman" w:cs="Times New Roman"/>
        </w:rPr>
        <w:t>28013,0.000575429550022717,0.0450726178919612,-0.142043825818487</w:t>
      </w:r>
    </w:p>
    <w:p w14:paraId="0DE22914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SERPINA6",-1.85377855555555,6.29657263157895,-4.09008110861097,0.000578494391418778,0.0450726178919612,-0.146845488240065</w:t>
      </w:r>
    </w:p>
    <w:p w14:paraId="384E9844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MYA5",-0.863854888888886,4.97139842105263,-4.08056618305063,0.00</w:t>
      </w:r>
      <w:r w:rsidRPr="00706996">
        <w:rPr>
          <w:rFonts w:ascii="Times New Roman" w:eastAsia="SimSun" w:hAnsi="Times New Roman" w:cs="Times New Roman"/>
        </w:rPr>
        <w:t>0591459684258893,0.045119720894379,-0.166880556470535</w:t>
      </w:r>
    </w:p>
    <w:p w14:paraId="3A3444CA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RRAGC",0.990951583333339,7.19388513157895,4.08039558879102,0.000591694773608262,0.045119720894379,-0.167239768342493</w:t>
      </w:r>
    </w:p>
    <w:p w14:paraId="023FDC4B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NCBP2",0.603652155555556,5.14247610526316,4.073581667818,0.000601161583802268,0.0</w:t>
      </w:r>
      <w:r w:rsidRPr="00706996">
        <w:rPr>
          <w:rFonts w:ascii="Times New Roman" w:eastAsia="SimSun" w:hAnsi="Times New Roman" w:cs="Times New Roman"/>
        </w:rPr>
        <w:t>45426428346538,-0.181587504570857</w:t>
      </w:r>
    </w:p>
    <w:p w14:paraId="66F2D3BA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PSAT1",0.78962229166667,5.21900401315789,4.06706770510342,0.000610353232042322,0.045426428346538,-0.19530360619935</w:t>
      </w:r>
    </w:p>
    <w:p w14:paraId="0CB18667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RPC3",1.18568383333334,8.75095078947368,4.06598432973242,0.000611895521048418,0.045426428346538,-0.197</w:t>
      </w:r>
      <w:r w:rsidRPr="00706996">
        <w:rPr>
          <w:rFonts w:ascii="Times New Roman" w:eastAsia="SimSun" w:hAnsi="Times New Roman" w:cs="Times New Roman"/>
        </w:rPr>
        <w:t>584806057011</w:t>
      </w:r>
    </w:p>
    <w:p w14:paraId="117DE341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MAP2K6",-1.57158244444444,5.79037078947368,-4.06468873065648,0.000613745048101347,0.045426428346538,-0.200312870161884</w:t>
      </w:r>
    </w:p>
    <w:p w14:paraId="2583F32E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LRR1",0.710200888888894,6.01787105263158,4.06444573602764,0.000614092556037214,0.045426428346538,-0.200824528803316</w:t>
      </w:r>
    </w:p>
    <w:p w14:paraId="5214F8E3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NI</w:t>
      </w:r>
      <w:r w:rsidRPr="00706996">
        <w:rPr>
          <w:rFonts w:ascii="Times New Roman" w:eastAsia="SimSun" w:hAnsi="Times New Roman" w:cs="Times New Roman"/>
        </w:rPr>
        <w:t>D2",1.83264716666667,7.10138447368421,4.06380391510157,0.000615011373951006,0.045426428346538,-0.202175970543905</w:t>
      </w:r>
    </w:p>
    <w:p w14:paraId="099CF9C1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MCCC2",-0.598850277777776,6.62794342105263,-4.05805969274651,0.000623296127414652,0.0455086699256769,-0.21427117339924</w:t>
      </w:r>
    </w:p>
    <w:p w14:paraId="66261A0F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RRBP1",0.70501192592</w:t>
      </w:r>
      <w:r w:rsidRPr="00706996">
        <w:rPr>
          <w:rFonts w:ascii="Times New Roman" w:eastAsia="SimSun" w:hAnsi="Times New Roman" w:cs="Times New Roman"/>
        </w:rPr>
        <w:t>5929,6.35127631578947,4.05790106934791,0.000623526482294802,0.0455086699256769,-0.214605174226153</w:t>
      </w:r>
    </w:p>
    <w:p w14:paraId="5EC28D16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FXYD1",-1.27899127777777,7.31216447368421,-4.05327896101187,0.000630276265020253,0.0455086699256769,-0.224337549366114</w:t>
      </w:r>
    </w:p>
    <w:p w14:paraId="68AB6473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LY96",1.33938066666667,7.0329905263</w:t>
      </w:r>
      <w:r w:rsidRPr="00706996">
        <w:rPr>
          <w:rFonts w:ascii="Times New Roman" w:eastAsia="SimSun" w:hAnsi="Times New Roman" w:cs="Times New Roman"/>
        </w:rPr>
        <w:t>1579,4.04762046997998,0.0006386390203838,0.0455086699256769,-0.236252038434982</w:t>
      </w:r>
    </w:p>
    <w:p w14:paraId="1239795B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PCDHB5",-1.19103577777778,6.64465684210526,-4.04366275743679,0.000644553996276272,0.0455086699256769,-0.244585293214527</w:t>
      </w:r>
    </w:p>
    <w:p w14:paraId="41F148E9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ZNF204P",-1.51620188888889,5.98104789473684,-4.036523</w:t>
      </w:r>
      <w:r w:rsidRPr="00706996">
        <w:rPr>
          <w:rFonts w:ascii="Times New Roman" w:eastAsia="SimSun" w:hAnsi="Times New Roman" w:cs="Times New Roman"/>
        </w:rPr>
        <w:t>67801192,0.0006553624549922,0.0455086699256769,-0.259616941839715</w:t>
      </w:r>
    </w:p>
    <w:p w14:paraId="6086FCF7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PNMA1",1.023168,7.19664947368421,4.03069283911867,0.000664324482204221,0.0455086699256769,-0.271893801231673</w:t>
      </w:r>
    </w:p>
    <w:p w14:paraId="35A38645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NRAS",0.758799444444448,7.08952368421053,4.02815719215566,0.00066825988693094</w:t>
      </w:r>
      <w:r w:rsidRPr="00706996">
        <w:rPr>
          <w:rFonts w:ascii="Times New Roman" w:eastAsia="SimSun" w:hAnsi="Times New Roman" w:cs="Times New Roman"/>
        </w:rPr>
        <w:t>,0.0455086699256769,-0.277232545135376</w:t>
      </w:r>
    </w:p>
    <w:p w14:paraId="5D62C62D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KS2",1.44269811111112,6.29215368421053,4.02744419377136,0.000669370672427009,0.0455086699256769,-0.27873373764306</w:t>
      </w:r>
    </w:p>
    <w:p w14:paraId="3159A6A2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DHFE1",-0.646604222222221,5.08957921052632,-4.02151009806064,0.00067868729029174,0.04550866992567</w:t>
      </w:r>
      <w:r w:rsidRPr="00706996">
        <w:rPr>
          <w:rFonts w:ascii="Times New Roman" w:eastAsia="SimSun" w:hAnsi="Times New Roman" w:cs="Times New Roman"/>
        </w:rPr>
        <w:t>69,-0.291227609263368</w:t>
      </w:r>
    </w:p>
    <w:p w14:paraId="575A591C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PICALM",0.858995037037041,5.37958061403509,4.01987487229066,0.000681277307651439,0.0455086699256769,-0.294670425123454</w:t>
      </w:r>
    </w:p>
    <w:p w14:paraId="40197338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LIMCH1",-0.749652111111111,7.14835536842105,-4.01665105482814,0.00068641243198372,0.0455086699256769,-0.3014578</w:t>
      </w:r>
      <w:r w:rsidRPr="00706996">
        <w:rPr>
          <w:rFonts w:ascii="Times New Roman" w:eastAsia="SimSun" w:hAnsi="Times New Roman" w:cs="Times New Roman"/>
        </w:rPr>
        <w:t>04428667</w:t>
      </w:r>
    </w:p>
    <w:p w14:paraId="2B660256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RAB10",0.694566277777779,6.97021842105263,4.01437483800136,0.000690061417282446,0.0455086699256769,-0.306250061694861</w:t>
      </w:r>
    </w:p>
    <w:p w14:paraId="037472AA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EVI2A",1.24422866666667,7.44321052631579,4.012702980931,0.000692753892651677,0.0455086699256769,-0.309769892380222</w:t>
      </w:r>
    </w:p>
    <w:p w14:paraId="255F99EF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OLFM1",-</w:t>
      </w:r>
      <w:r w:rsidRPr="00706996">
        <w:rPr>
          <w:rFonts w:ascii="Times New Roman" w:eastAsia="SimSun" w:hAnsi="Times New Roman" w:cs="Times New Roman"/>
        </w:rPr>
        <w:t>0.625191472222219,5.53439407894737,-4.0104404292264,0.000696414377946283,0.0455086699256769,-0.314533293520038</w:t>
      </w:r>
    </w:p>
    <w:p w14:paraId="5FA125D0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ZNF385C",-0.797086777777777,4.76228842105263,-4.00654196766214,0.000702766900470469,0.0455577521712625,-0.322740689903731</w:t>
      </w:r>
    </w:p>
    <w:p w14:paraId="44347B0C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SPON2",0.9604061111</w:t>
      </w:r>
      <w:r w:rsidRPr="00706996">
        <w:rPr>
          <w:rFonts w:ascii="Times New Roman" w:eastAsia="SimSun" w:hAnsi="Times New Roman" w:cs="Times New Roman"/>
        </w:rPr>
        <w:t>11112,8.55265578947368,4.0043985304407,0.000706284238598813,0.0455577521712625,-0.327253180281057</w:t>
      </w:r>
    </w:p>
    <w:p w14:paraId="2C615713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BASP1",2.4577952962963,8.3040801754386,3.99437084755234,0.000722974357463999,0.0455853243881357,-0.348363349718467</w:t>
      </w:r>
    </w:p>
    <w:p w14:paraId="2D5633F8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LRRC15",0.963334740740742,5.60388087719</w:t>
      </w:r>
      <w:r w:rsidRPr="00706996">
        <w:rPr>
          <w:rFonts w:ascii="Times New Roman" w:eastAsia="SimSun" w:hAnsi="Times New Roman" w:cs="Times New Roman"/>
        </w:rPr>
        <w:t>298,3.992809805215,0.000725607747608771,0.0455853243881357,-0.35164952905318</w:t>
      </w:r>
    </w:p>
    <w:p w14:paraId="5F14702F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SOD3",-1.29075694444444,9.28458368421053,-3.99237563322766,0.000726341871575075,0.0455853243881357,-0.352563507060029</w:t>
      </w:r>
    </w:p>
    <w:p w14:paraId="2E2092AB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NOP10",0.691323666666673,9.02249789473684,3.9881766613591</w:t>
      </w:r>
      <w:r w:rsidRPr="00706996">
        <w:rPr>
          <w:rFonts w:ascii="Times New Roman" w:eastAsia="SimSun" w:hAnsi="Times New Roman" w:cs="Times New Roman"/>
        </w:rPr>
        <w:t>4,0.000733480112781668,0.0455853243881357,-0.361402659929797</w:t>
      </w:r>
    </w:p>
    <w:p w14:paraId="32A76A90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KNSTRN",0.652340444444445,5.54471263157895,3.98779888247754,0.000734125758969045,0.0455853243881357,-0.362197901445139</w:t>
      </w:r>
    </w:p>
    <w:p w14:paraId="5BAFD1E1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BEX5",-1.88044822222222,7.24741263157895,-3.98689545752823,0.00073567206</w:t>
      </w:r>
      <w:r w:rsidRPr="00706996">
        <w:rPr>
          <w:rFonts w:ascii="Times New Roman" w:eastAsia="SimSun" w:hAnsi="Times New Roman" w:cs="Times New Roman"/>
        </w:rPr>
        <w:t>6200334,0.0455853243881357,-0.364099643642655</w:t>
      </w:r>
    </w:p>
    <w:p w14:paraId="03138E17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SELENBP1",-0.657616555555552,7.80540157894737,-3.98556076707657,0.000737962480701412,0.0455853243881357,-0.366909194726655</w:t>
      </w:r>
    </w:p>
    <w:p w14:paraId="203ECAAB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KLF15",-1.24717533333333,6.0678852631579,-3.9840758096038,0.000740519127939441,0.04</w:t>
      </w:r>
      <w:r w:rsidRPr="00706996">
        <w:rPr>
          <w:rFonts w:ascii="Times New Roman" w:eastAsia="SimSun" w:hAnsi="Times New Roman" w:cs="Times New Roman"/>
        </w:rPr>
        <w:t>55853243881357,-0.370035031733924</w:t>
      </w:r>
    </w:p>
    <w:p w14:paraId="23F1D273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MEM50A",1.02346558333334,8.59489026315789,3.97997620579197,0.000747623386195036,0.0455853243881357,-0.378664537798774</w:t>
      </w:r>
    </w:p>
    <w:p w14:paraId="0F234578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ZBTB16",-1.45745655555555,6.48363315789474,-3.97990819630086,0.00074774181247752,0.0455853243881357</w:t>
      </w:r>
      <w:r w:rsidRPr="00706996">
        <w:rPr>
          <w:rFonts w:ascii="Times New Roman" w:eastAsia="SimSun" w:hAnsi="Times New Roman" w:cs="Times New Roman"/>
        </w:rPr>
        <w:t>,-0.378807693049793</w:t>
      </w:r>
    </w:p>
    <w:p w14:paraId="572CCF34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FAN1",-0.662688888888883,7.01191026315789,-3.97977994210717,0.000747965195002697,0.0455853243881357,-0.379077659024758</w:t>
      </w:r>
    </w:p>
    <w:p w14:paraId="6D15EA16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OL8A1",0.799807148148151,4.75361964912281,3.97845537710015,0.000750276111511658,0.0455853243881357,-0.3818657599</w:t>
      </w:r>
      <w:r w:rsidRPr="00706996">
        <w:rPr>
          <w:rFonts w:ascii="Times New Roman" w:eastAsia="SimSun" w:hAnsi="Times New Roman" w:cs="Times New Roman"/>
        </w:rPr>
        <w:t>81063</w:t>
      </w:r>
    </w:p>
    <w:p w14:paraId="7CC232EB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SLC39A7",0.967560481481485,6.89791421052632,3.97635312099275,0.000753958471124308,0.0456617614264512,-0.386290782592771</w:t>
      </w:r>
    </w:p>
    <w:p w14:paraId="412854FC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EMIP",0.712903388888891,6.50071342105263,3.9702468355086,0.000764756958897861,0.0458596340415443,-0.399143464160635</w:t>
      </w:r>
    </w:p>
    <w:p w14:paraId="43512BE0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SLC26A1</w:t>
      </w:r>
      <w:r w:rsidRPr="00706996">
        <w:rPr>
          <w:rFonts w:ascii="Times New Roman" w:eastAsia="SimSun" w:hAnsi="Times New Roman" w:cs="Times New Roman"/>
        </w:rPr>
        <w:t>1",-0.585177555555553,7.39388736842105,-3.96456380650357,0.000774945531558482,0.0458596340415443,-0.411104715939506</w:t>
      </w:r>
    </w:p>
    <w:p w14:paraId="1C0D1289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PLXDC1",1.7537885,6.92303407894737,3.96052416710747,0.000782270051977935,0.0458596340415443,-0.41960673603554</w:t>
      </w:r>
    </w:p>
    <w:p w14:paraId="3C8CC34C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D300A",1.02711688888889,5</w:t>
      </w:r>
      <w:r w:rsidRPr="00706996">
        <w:rPr>
          <w:rFonts w:ascii="Times New Roman" w:eastAsia="SimSun" w:hAnsi="Times New Roman" w:cs="Times New Roman"/>
        </w:rPr>
        <w:t>.30542894736842,3.95942918275489,0.000784267304429571,0.0458596340415443,-0.421911243078115</w:t>
      </w:r>
    </w:p>
    <w:p w14:paraId="7F2D16EB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KCNT2",-0.754033444444438,5.58279140350877,-3.95845581752211,0.000786046993276821,0.0458596340415443,-0.42395977200261</w:t>
      </w:r>
    </w:p>
    <w:p w14:paraId="7FD52D2E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EPDR1",0.812403629629629,4.77207789473684</w:t>
      </w:r>
      <w:r w:rsidRPr="00706996">
        <w:rPr>
          <w:rFonts w:ascii="Times New Roman" w:eastAsia="SimSun" w:hAnsi="Times New Roman" w:cs="Times New Roman"/>
        </w:rPr>
        <w:t>,3.95704698639459,0.000788630019219411,0.0458596340415443,-0.426924744867348</w:t>
      </w:r>
    </w:p>
    <w:p w14:paraId="303328A3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BLMH",1.241902,6.62391263157895,3.95267871276805,0.000796692985899731,0.0459910457907179,-0.436117814018009</w:t>
      </w:r>
    </w:p>
    <w:p w14:paraId="35AAB07C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MEM101",0.692907333333336,6.35717473684211,3.94493718939407,0.0008</w:t>
      </w:r>
      <w:r w:rsidRPr="00706996">
        <w:rPr>
          <w:rFonts w:ascii="Times New Roman" w:eastAsia="SimSun" w:hAnsi="Times New Roman" w:cs="Times New Roman"/>
        </w:rPr>
        <w:t>11184770865851,0.0464397117302684,-0.452409010288937</w:t>
      </w:r>
    </w:p>
    <w:p w14:paraId="70415285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STOX2",-1.05851044444444,5.61143368421053,-3.94153663058814,0.000817633269369922,0.0466670382684318,-0.459564735790573</w:t>
      </w:r>
    </w:p>
    <w:p w14:paraId="1507B17A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HBS2",2.22444600000001,8.50368105263158,3.93670935923044,0.000826875116431059,0</w:t>
      </w:r>
      <w:r w:rsidRPr="00706996">
        <w:rPr>
          <w:rFonts w:ascii="Times New Roman" w:eastAsia="SimSun" w:hAnsi="Times New Roman" w:cs="Times New Roman"/>
        </w:rPr>
        <w:t>.0467864729557252,-0.469722246011342</w:t>
      </w:r>
    </w:p>
    <w:p w14:paraId="63306438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HTATIP2",0.873168222222224,6.09797333333333,3.93655212545111,0.000827177886607724,0.0467864729557252,-0.470053087813673</w:t>
      </w:r>
    </w:p>
    <w:p w14:paraId="52819C72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OL5A1",1.48334652777778,10.9425509210526,3.92703070453149,0.00084571984661337,0.04690394512228</w:t>
      </w:r>
      <w:r w:rsidRPr="00706996">
        <w:rPr>
          <w:rFonts w:ascii="Times New Roman" w:eastAsia="SimSun" w:hAnsi="Times New Roman" w:cs="Times New Roman"/>
        </w:rPr>
        <w:t>81,-0.490086461620237</w:t>
      </w:r>
    </w:p>
    <w:p w14:paraId="515BB507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RPC1B",1.55276233333334,7.91287,3.92535797794589,0.000849019825570886,0.0469039451222881,-0.493605718065503</w:t>
      </w:r>
    </w:p>
    <w:p w14:paraId="463CB1CC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STX2",0.77505222222223,8.12072,3.92382263638499,0.000852060063341834,0.0469039451222881,-0.496835871677939</w:t>
      </w:r>
    </w:p>
    <w:p w14:paraId="217DBA4D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FAM49B",0.84</w:t>
      </w:r>
      <w:r w:rsidRPr="00706996">
        <w:rPr>
          <w:rFonts w:ascii="Times New Roman" w:eastAsia="SimSun" w:hAnsi="Times New Roman" w:cs="Times New Roman"/>
        </w:rPr>
        <w:t>9972518518518,6.35442877192982,3.92342536970922,0.000852848484313369,0.0469039451222881,-0.497671658611589</w:t>
      </w:r>
    </w:p>
    <w:p w14:paraId="6F60D19E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USP53",-1.60843888888888,8.61667710526316,-3.92310973157554,0.000853475422415898,0.0469039451222881,-0.498335709182534</w:t>
      </w:r>
    </w:p>
    <w:p w14:paraId="70569CB2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MAP7D1",0.733033000000004,</w:t>
      </w:r>
      <w:r w:rsidRPr="00706996">
        <w:rPr>
          <w:rFonts w:ascii="Times New Roman" w:eastAsia="SimSun" w:hAnsi="Times New Roman" w:cs="Times New Roman"/>
        </w:rPr>
        <w:t>7.12277184210526,3.92153281913205,0.000856614459773443,0.0469039451222881,-0.501653237122594</w:t>
      </w:r>
    </w:p>
    <w:p w14:paraId="45C65412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GPM6A",-1.23896392592593,4.40495631578947,-3.9208522242016,0.00085797281927517,0.0469039451222881,-0.503085062664638</w:t>
      </w:r>
    </w:p>
    <w:p w14:paraId="649416AC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MYO5A",0.954261555555559,6.73782736842105,</w:t>
      </w:r>
      <w:r w:rsidRPr="00706996">
        <w:rPr>
          <w:rFonts w:ascii="Times New Roman" w:eastAsia="SimSun" w:hAnsi="Times New Roman" w:cs="Times New Roman"/>
        </w:rPr>
        <w:t>3.91848104351872,0.00086272210765956,0.0469039451222881,-0.508073429426228</w:t>
      </w:r>
    </w:p>
    <w:p w14:paraId="2036A00D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OL1A1",2.94957055555556,8.915626,3.91826881386926,0.000863148462100285,0.0469039451222881,-0.508519900418685</w:t>
      </w:r>
    </w:p>
    <w:p w14:paraId="6AA6C4D9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RHGAP22",1.00119611111112,5.99638421052632,3.91778641868095,0.0008</w:t>
      </w:r>
      <w:r w:rsidRPr="00706996">
        <w:rPr>
          <w:rFonts w:ascii="Times New Roman" w:eastAsia="SimSun" w:hAnsi="Times New Roman" w:cs="Times New Roman"/>
        </w:rPr>
        <w:t>6411834124948,0.0469039451222881,-0.50953471894853</w:t>
      </w:r>
    </w:p>
    <w:p w14:paraId="1ADAA688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IM1",0.658062518518518,4.47837350877193,3.90964181095542,0.000880658380032857,0.0474756554660966,-0.526667709974044</w:t>
      </w:r>
    </w:p>
    <w:p w14:paraId="51335FE2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MS4A6A",1.6754735,5.54139315789474,3.90412229433055,0.00089204632087566,0.0474756554</w:t>
      </w:r>
      <w:r w:rsidRPr="00706996">
        <w:rPr>
          <w:rFonts w:ascii="Times New Roman" w:eastAsia="SimSun" w:hAnsi="Times New Roman" w:cs="Times New Roman"/>
        </w:rPr>
        <w:t>660966,-0.538277583487085</w:t>
      </w:r>
    </w:p>
    <w:p w14:paraId="3AF24EF2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ITGAM",0.805931296296295,4.43974140350877,3.8999614892462,0.000900727812037262,0.0474756554660966,-0.547028971360569</w:t>
      </w:r>
    </w:p>
    <w:p w14:paraId="7CCB7EB0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KLF13",0.657112055555556,6.79720789473684,3.89815085954649,0.000904531908179944,0.0474756554660966,-0.5508371</w:t>
      </w:r>
      <w:r w:rsidRPr="00706996">
        <w:rPr>
          <w:rFonts w:ascii="Times New Roman" w:eastAsia="SimSun" w:hAnsi="Times New Roman" w:cs="Times New Roman"/>
        </w:rPr>
        <w:t>05447668</w:t>
      </w:r>
    </w:p>
    <w:p w14:paraId="25C831E8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PDGFC",0.703149740740743,6.7791747368421,3.89519928747924,0.000910767432853227,0.0474756554660966,-0.557044683804396</w:t>
      </w:r>
    </w:p>
    <w:p w14:paraId="0C2F5073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IF1",1.22506504444445,5.40315863157895,3.89244355596249,0.000916627858363873,0.047561117664693,-0.56284015793596</w:t>
      </w:r>
    </w:p>
    <w:p w14:paraId="0E2E03FA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LGALS1",1.</w:t>
      </w:r>
      <w:r w:rsidRPr="00706996">
        <w:rPr>
          <w:rFonts w:ascii="Times New Roman" w:eastAsia="SimSun" w:hAnsi="Times New Roman" w:cs="Times New Roman"/>
        </w:rPr>
        <w:t>17921777777778,11.6958131578947,3.89017722147576,0.000921475646367085,0.0476391112346098,-0.567606235540471</w:t>
      </w:r>
    </w:p>
    <w:p w14:paraId="165B4A24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SPAN5",0.894799111111114,5.78804078947368,3.88713183250994,0.000928030091390543,0.0476391112346098,-0.574010419501281</w:t>
      </w:r>
    </w:p>
    <w:p w14:paraId="47380305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CDC85A",-2.1456547777777</w:t>
      </w:r>
      <w:r w:rsidRPr="00706996">
        <w:rPr>
          <w:rFonts w:ascii="Times New Roman" w:eastAsia="SimSun" w:hAnsi="Times New Roman" w:cs="Times New Roman"/>
        </w:rPr>
        <w:t>8,7.10214578947368,-3.88088458493028,0.000941621381585721,0.0476759105434598,-0.587146960158593</w:t>
      </w:r>
    </w:p>
    <w:p w14:paraId="4AD8BCA5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MSANTD3",0.868331666666669,7.22108,3.87496789757031,0.000954676169756274,0.0482073073923845,-0.599587300186148</w:t>
      </w:r>
    </w:p>
    <w:p w14:paraId="77C9DA02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DR1",0.624265018518522,6.38505535087719,3.873</w:t>
      </w:r>
      <w:r w:rsidRPr="00706996">
        <w:rPr>
          <w:rFonts w:ascii="Times New Roman" w:eastAsia="SimSun" w:hAnsi="Times New Roman" w:cs="Times New Roman"/>
        </w:rPr>
        <w:t>37997151081,0.000958210387159793,0.0482563974389163,-0.602925862275337</w:t>
      </w:r>
    </w:p>
    <w:p w14:paraId="15BD774A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MMP2",1.81906602777778,7.23662289473684,3.86893294541658,0.000968177504634659,0.048522215176438,-0.612275155581104</w:t>
      </w:r>
    </w:p>
    <w:p w14:paraId="20960F67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DAMTS4",0.861046055555557,4.93181157894737,3.86872726583081,0.000</w:t>
      </w:r>
      <w:r w:rsidRPr="00706996">
        <w:rPr>
          <w:rFonts w:ascii="Times New Roman" w:eastAsia="SimSun" w:hAnsi="Times New Roman" w:cs="Times New Roman"/>
        </w:rPr>
        <w:t>968640982550607,0.048522215176438,-0.612707554552054</w:t>
      </w:r>
    </w:p>
    <w:p w14:paraId="37D99AC4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MID1",0.680252177777781,4.88571368421053,3.86583863253633,0.000975173597817646,0.048590991309247,-0.618780163799854</w:t>
      </w:r>
    </w:p>
    <w:p w14:paraId="32131B75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SERPINH1",1.63722133333334,8.45576877192982,3.86335830811393,0.000980817800474593,0</w:t>
      </w:r>
      <w:r w:rsidRPr="00706996">
        <w:rPr>
          <w:rFonts w:ascii="Times New Roman" w:eastAsia="SimSun" w:hAnsi="Times New Roman" w:cs="Times New Roman"/>
        </w:rPr>
        <w:t>.0486706419009658,-0.623994186945025</w:t>
      </w:r>
    </w:p>
    <w:p w14:paraId="22113192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KLKB1",-0.674020444444442,4.09042684210526,-3.85966635168229,0.000989279442446457,0.0486706419009658,-0.631754861795155</w:t>
      </w:r>
    </w:p>
    <w:p w14:paraId="08A76E42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S100A16",0.992304055555558,7.40562473684211,3.85948698814149,0.000989692373138832,0.04867064190</w:t>
      </w:r>
      <w:r w:rsidRPr="00706996">
        <w:rPr>
          <w:rFonts w:ascii="Times New Roman" w:eastAsia="SimSun" w:hAnsi="Times New Roman" w:cs="Times New Roman"/>
        </w:rPr>
        <w:t>09658,-0.63213188096611</w:t>
      </w:r>
    </w:p>
    <w:p w14:paraId="1A3D80A4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OL1A2",1.36701048148149,11.8505927192982,3.85033999409241,0.00101097951763782,0.0487394759619389,-0.651357222337086</w:t>
      </w:r>
    </w:p>
    <w:p w14:paraId="447CE2ED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NPR3",0.849319000000002,4.91155,3.84999635024441,0.00101178807232117,0.0487394759619389,-0.652079442332127</w:t>
      </w:r>
    </w:p>
    <w:p w14:paraId="061A85A7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BC</w:t>
      </w:r>
      <w:r w:rsidRPr="00706996">
        <w:rPr>
          <w:rFonts w:ascii="Times New Roman" w:eastAsia="SimSun" w:hAnsi="Times New Roman" w:cs="Times New Roman"/>
        </w:rPr>
        <w:t>L6",-0.895747111111111,8.44508526315789,-3.84844192551386,0.00101545349923949,0.0487394759619389,-0.655346249981815</w:t>
      </w:r>
    </w:p>
    <w:p w14:paraId="42860C31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MGST3",0.604054444444449,10.6888689473684,3.8466198607817,0.0010197668565806,0.0487495145779077,-0.659175423285034</w:t>
      </w:r>
    </w:p>
    <w:p w14:paraId="2B8E9A4E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RF5",0.7821722222222</w:t>
      </w:r>
      <w:r w:rsidRPr="00706996">
        <w:rPr>
          <w:rFonts w:ascii="Times New Roman" w:eastAsia="SimSun" w:hAnsi="Times New Roman" w:cs="Times New Roman"/>
        </w:rPr>
        <w:t>31,7.81113736842105,3.84465693782479,0.00102443406039178,0.0487762813399377,-0.663300482431967</w:t>
      </w:r>
    </w:p>
    <w:p w14:paraId="18C26866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REB3L1",0.714818055555555,6.23076947368421,3.84286842245411,0.00102870507404142,0.0487762813399377,-0.667058902448019</w:t>
      </w:r>
    </w:p>
    <w:p w14:paraId="752BBE29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DAM9",0.956771805555563,6.96749605263</w:t>
      </w:r>
      <w:r w:rsidRPr="00706996">
        <w:rPr>
          <w:rFonts w:ascii="Times New Roman" w:eastAsia="SimSun" w:hAnsi="Times New Roman" w:cs="Times New Roman"/>
        </w:rPr>
        <w:t>158,3.84204164215107,0.00103068542465066,0.0487762813399377,-0.66879627407357</w:t>
      </w:r>
    </w:p>
    <w:p w14:paraId="2A2B1213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INHBB",1.33668511111111,6.01216736842105,3.83640443772263,0.00104428940288405,0.0491729772583026,-0.680641443512759</w:t>
      </w:r>
    </w:p>
    <w:p w14:paraId="51611B06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UBB",0.81164894444445,8.77274587719298,3.83185593634209,0</w:t>
      </w:r>
      <w:r w:rsidRPr="00706996">
        <w:rPr>
          <w:rFonts w:ascii="Times New Roman" w:eastAsia="SimSun" w:hAnsi="Times New Roman" w:cs="Times New Roman"/>
        </w:rPr>
        <w:t>.00105539611320728,0.0492658062458402,-0.690198091655041</w:t>
      </w:r>
    </w:p>
    <w:p w14:paraId="155690E5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ZHX2",-0.995262888888885,8.04806631578947,-3.82826657868964,0.00106424359801177,0.0492658062458402,-0.697738957234004</w:t>
      </w:r>
    </w:p>
    <w:p w14:paraId="35016142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NUSAP1",0.97541551851852,4.2066347368421,3.82418744699884,0.00107438788643481</w:t>
      </w:r>
      <w:r w:rsidRPr="00706996">
        <w:rPr>
          <w:rFonts w:ascii="Times New Roman" w:eastAsia="SimSun" w:hAnsi="Times New Roman" w:cs="Times New Roman"/>
        </w:rPr>
        <w:t>,0.0492658062458402,-0.706308166085494</w:t>
      </w:r>
    </w:p>
    <w:p w14:paraId="10FCE012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CND1",0.667802472222227,5.3428002631579,3.82372524633423,0.00107554336750427,0.0492658062458402,-0.707279088920488</w:t>
      </w:r>
    </w:p>
    <w:p w14:paraId="502CC3C4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MEM200A",1.06411416666667,4.90925342105263,3.82284165581182,0.00107775574374067,0.04926580624584</w:t>
      </w:r>
      <w:r w:rsidRPr="00706996">
        <w:rPr>
          <w:rFonts w:ascii="Times New Roman" w:eastAsia="SimSun" w:hAnsi="Times New Roman" w:cs="Times New Roman"/>
        </w:rPr>
        <w:t>02,-0.709135181218917</w:t>
      </w:r>
    </w:p>
    <w:p w14:paraId="605F1D01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MEM65",0.986105722222226,5.71051578947368,3.81989826729465,0.00108515822634145,0.0492658062458402,-0.715317907272879</w:t>
      </w:r>
    </w:p>
    <w:p w14:paraId="3BE8914C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RAB31",1.77392305555556,8.49793565789474,3.81337859923821,0.0011017353152981,0.0492658062458402,-0.7290115025009</w:t>
      </w:r>
      <w:r w:rsidRPr="00706996">
        <w:rPr>
          <w:rFonts w:ascii="Times New Roman" w:eastAsia="SimSun" w:hAnsi="Times New Roman" w:cs="Times New Roman"/>
        </w:rPr>
        <w:t>25</w:t>
      </w:r>
    </w:p>
    <w:p w14:paraId="641AD398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WISP1",0.883932472222224,4.97280789473684,3.81028243122516,0.00110969562019147,0.0492658062458402,-0.735513918293458</w:t>
      </w:r>
    </w:p>
    <w:p w14:paraId="743456E4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PST2",1.73406233333334,6.42488105263158,3.80651497349324,0.0011194589467636,0.0492658062458402,-0.74342558951044</w:t>
      </w:r>
    </w:p>
    <w:p w14:paraId="16F65F84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UBB3",1.1491134</w:t>
      </w:r>
      <w:r w:rsidRPr="00706996">
        <w:rPr>
          <w:rFonts w:ascii="Times New Roman" w:eastAsia="SimSun" w:hAnsi="Times New Roman" w:cs="Times New Roman"/>
        </w:rPr>
        <w:t>4444445,6.53582210526316,3.80440945005202,0.00112495252045602,0.0492658062458402,-0.747846926491953</w:t>
      </w:r>
    </w:p>
    <w:p w14:paraId="04BB1A02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PFN1",1.11395966666667,7.53679789473684,3.80184354707118,0.00113168350555879,0.0492658062458402,-0.753234740633999</w:t>
      </w:r>
    </w:p>
    <w:p w14:paraId="18E1640B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DK6",0.825449250000003,6.17280947368</w:t>
      </w:r>
      <w:r w:rsidRPr="00706996">
        <w:rPr>
          <w:rFonts w:ascii="Times New Roman" w:eastAsia="SimSun" w:hAnsi="Times New Roman" w:cs="Times New Roman"/>
        </w:rPr>
        <w:t>421,3.79608993014653,0.00114692244014107,0.0492658062458402,-0.765314968006733</w:t>
      </w:r>
    </w:p>
    <w:p w14:paraId="19C7BF02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CEAL2",-1.74895977777778,9.60558263157895,-3.78941680661055,0.00116485223568608,0.0492658062458402,-0.779323903391508</w:t>
      </w:r>
    </w:p>
    <w:p w14:paraId="1EF76E5E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RHGAP18",1.02819492592593,5.03059263157895,3.78004170</w:t>
      </w:r>
      <w:r w:rsidRPr="00706996">
        <w:rPr>
          <w:rFonts w:ascii="Times New Roman" w:eastAsia="SimSun" w:hAnsi="Times New Roman" w:cs="Times New Roman"/>
        </w:rPr>
        <w:t>860121,0.00119051309038602,0.0492658062458402,-0.799001611054124</w:t>
      </w:r>
    </w:p>
    <w:p w14:paraId="1551E04C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SOX4",0.8901937936508,8.55549939849624,3.77981297408864,0.00119114613134279,0.0492658062458402,-0.799481657420164</w:t>
      </w:r>
    </w:p>
    <w:p w14:paraId="0116766A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RAB13",0.909258222222226,9.07820473684211,3.77872168607957,0.001194170962</w:t>
      </w:r>
      <w:r w:rsidRPr="00706996">
        <w:rPr>
          <w:rFonts w:ascii="Times New Roman" w:eastAsia="SimSun" w:hAnsi="Times New Roman" w:cs="Times New Roman"/>
        </w:rPr>
        <w:t>07033,0.0492658062458402,-0.801771914836915</w:t>
      </w:r>
    </w:p>
    <w:p w14:paraId="55C979D4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NNT",0.781621200000004,6.58951957894737,3.77593824246332,0.00120192068707844,0.0492658062458402,-0.807613193844054</w:t>
      </w:r>
    </w:p>
    <w:p w14:paraId="2D539222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PPFIBP1",0.65538803703704,6.61467403508772,3.77515836601346,0.00120410097756935,0.04926580624</w:t>
      </w:r>
      <w:r w:rsidRPr="00706996">
        <w:rPr>
          <w:rFonts w:ascii="Times New Roman" w:eastAsia="SimSun" w:hAnsi="Times New Roman" w:cs="Times New Roman"/>
        </w:rPr>
        <w:t>58402,-0.809249759348186</w:t>
      </w:r>
    </w:p>
    <w:p w14:paraId="7A19F8AA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GMDS",-0.591441222222219,9.05150736842105,-3.77256321368197,0.00121138452388423,0.0492658062458402,-0.814695454512063</w:t>
      </w:r>
    </w:p>
    <w:p w14:paraId="51659B8D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MYOF",1.1849773888889,8.86704842105263,3.77029941706784,0.001217773796389,0.0492658062458402,-0.8194455579752</w:t>
      </w:r>
      <w:r w:rsidRPr="00706996">
        <w:rPr>
          <w:rFonts w:ascii="Times New Roman" w:eastAsia="SimSun" w:hAnsi="Times New Roman" w:cs="Times New Roman"/>
        </w:rPr>
        <w:t>27</w:t>
      </w:r>
    </w:p>
    <w:p w14:paraId="420D4B8F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1QB",1.23994527777778,6.977545,3.76733424321445,0.00122619324628735,0.0492658062458402,-0.825666968736478</w:t>
      </w:r>
    </w:p>
    <w:p w14:paraId="131896E7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EFHD2",0.762517500000001,5.736185,3.766185808691,0.00122946966497004,0.0492658062458402,-0.828076450210466</w:t>
      </w:r>
    </w:p>
    <w:p w14:paraId="3161C940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TNFRSF19",0.947923074074077,5.375</w:t>
      </w:r>
      <w:r w:rsidRPr="00706996">
        <w:rPr>
          <w:rFonts w:ascii="Times New Roman" w:eastAsia="SimSun" w:hAnsi="Times New Roman" w:cs="Times New Roman"/>
        </w:rPr>
        <w:t>49947368421,3.76137899012888,0.0012432778088638,0.0492658062458402,-0.838160705427055</w:t>
      </w:r>
    </w:p>
    <w:p w14:paraId="0F7271F9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EZR",1.14416173333334,5.98513305263158,3.75880126103462,0.00125074592213216,0.0492658062458402,-0.84356805228501</w:t>
      </w:r>
    </w:p>
    <w:p w14:paraId="348B0924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ALD1",1.2798381,7.279584,3.75611190761698,0.00125858</w:t>
      </w:r>
      <w:r w:rsidRPr="00706996">
        <w:rPr>
          <w:rFonts w:ascii="Times New Roman" w:eastAsia="SimSun" w:hAnsi="Times New Roman" w:cs="Times New Roman"/>
        </w:rPr>
        <w:t>488354632,0.0492658062458402,-0.849209188488619</w:t>
      </w:r>
    </w:p>
    <w:p w14:paraId="54EA7FF2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OL6A3",1.1519605925926,10.3181757894737,3.75599634662211,0.0012589228124943,0.0492658062458402,-0.849451578569213</w:t>
      </w:r>
    </w:p>
    <w:p w14:paraId="433B46E6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RBBP8",0.792981000000003,7.26757842105263,3.75577081938569,0.00125958256928759,0.04926580</w:t>
      </w:r>
      <w:r w:rsidRPr="00706996">
        <w:rPr>
          <w:rFonts w:ascii="Times New Roman" w:eastAsia="SimSun" w:hAnsi="Times New Roman" w:cs="Times New Roman"/>
        </w:rPr>
        <w:t>62458402,-0.849924621680163</w:t>
      </w:r>
    </w:p>
    <w:p w14:paraId="541BB32E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F3",0.955305407407412,4.8510449122807,3.75408048555022,0.00126453840219483,0.0492658062458402,-0.853470010002402</w:t>
      </w:r>
    </w:p>
    <w:p w14:paraId="45B5CC71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GDF10",-2.45913233333333,9.17164315789474,-3.75047255434835,0.00127518118849097,0.0492658062458402,-0.861036955</w:t>
      </w:r>
      <w:r w:rsidRPr="00706996">
        <w:rPr>
          <w:rFonts w:ascii="Times New Roman" w:eastAsia="SimSun" w:hAnsi="Times New Roman" w:cs="Times New Roman"/>
        </w:rPr>
        <w:t>970055</w:t>
      </w:r>
    </w:p>
    <w:p w14:paraId="6A70F7FF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BNIP3L",0.604083203703707,9.3772898245614,3.74968531440955,0.00127751519864018,0.0492658062458402,-0.862687949345446</w:t>
      </w:r>
    </w:p>
    <w:p w14:paraId="0AE6CF87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ABCA10",-0.710123583333331,4.90067407894737,-3.74798516930184,0.00128257026213326,0.0492658062458402,-0.866253367133225</w:t>
      </w:r>
    </w:p>
    <w:p w14:paraId="53B41202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ZNF267</w:t>
      </w:r>
      <w:r w:rsidRPr="00706996">
        <w:rPr>
          <w:rFonts w:ascii="Times New Roman" w:eastAsia="SimSun" w:hAnsi="Times New Roman" w:cs="Times New Roman"/>
        </w:rPr>
        <w:t>",0.795080703703705,4.85424315789474,3.74174096629972,0.00130130709760047,0.0495903722936131,-0.879346905426809</w:t>
      </w:r>
    </w:p>
    <w:p w14:paraId="3E23B7C2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LMP",0.649285777777781,6.2009249122807,3.73453635043438,0.00132326339792228,0.0496487372507294,-0.894451683646602</w:t>
      </w:r>
    </w:p>
    <w:p w14:paraId="7B4D6FEE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S100B",-1.21843099999999,</w:t>
      </w:r>
      <w:r w:rsidRPr="00706996">
        <w:rPr>
          <w:rFonts w:ascii="Times New Roman" w:eastAsia="SimSun" w:hAnsi="Times New Roman" w:cs="Times New Roman"/>
        </w:rPr>
        <w:t>9.99594719298246,-3.73131243712923,0.00133320699008772,0.0497135842069959,-0.90120981263635</w:t>
      </w:r>
    </w:p>
    <w:p w14:paraId="64CBF139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WIPI1",0.846157388888892,7.40601710526316,3.73003704180371,0.00133716114564566,0.0497135842069959,-0.903883197915612</w:t>
      </w:r>
    </w:p>
    <w:p w14:paraId="7EF209F8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FAP70",-1.50530722222222,5.69429526315789,</w:t>
      </w:r>
      <w:r w:rsidRPr="00706996">
        <w:rPr>
          <w:rFonts w:ascii="Times New Roman" w:eastAsia="SimSun" w:hAnsi="Times New Roman" w:cs="Times New Roman"/>
        </w:rPr>
        <w:t>-3.72816894128441,0.00134297388779443,0.0497135842069959,-0.907798798712767</w:t>
      </w:r>
    </w:p>
    <w:p w14:paraId="26756F5F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DNAJB11",0.60005211111112,8.69090578947368,3.7280106055206,0.00134346771231011,0.0497135842069959,-0.908130666560513</w:t>
      </w:r>
    </w:p>
    <w:p w14:paraId="023E6828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COX7A2L",0.645729888888893,8.31884394736842,3.7250068709357</w:t>
      </w:r>
      <w:r w:rsidRPr="00706996">
        <w:rPr>
          <w:rFonts w:ascii="Times New Roman" w:eastAsia="SimSun" w:hAnsi="Times New Roman" w:cs="Times New Roman"/>
        </w:rPr>
        <w:t>3,0.00135287007136021,0.049768179285292,-0.914426146900958</w:t>
      </w:r>
    </w:p>
    <w:p w14:paraId="2F2E7570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IFNLR1",-0.946205222222219,5.33832947368421,-3.72060579611078,0.00136676436285877,0.0497959486264993,-0.923649346240655</w:t>
      </w:r>
    </w:p>
    <w:p w14:paraId="245C184B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GPR183",1.14143377777778,4.28007684210526,3.72014372241044,0.001368231320</w:t>
      </w:r>
      <w:r w:rsidRPr="00706996">
        <w:rPr>
          <w:rFonts w:ascii="Times New Roman" w:eastAsia="SimSun" w:hAnsi="Times New Roman" w:cs="Times New Roman"/>
        </w:rPr>
        <w:t>82405,0.0497959486264993,-0.924617634446319</w:t>
      </w:r>
    </w:p>
    <w:p w14:paraId="7C1CAE1D" w14:textId="77777777" w:rsidR="00000000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GBP2",-0.915561222222219,7.55230789473684,-3.71783681101876,0.00137557851644115,0.0498981588086214,-0.92945164294839</w:t>
      </w:r>
    </w:p>
    <w:p w14:paraId="73508991" w14:textId="77777777" w:rsidR="00F90349" w:rsidRPr="00706996" w:rsidRDefault="00706996" w:rsidP="00F90349">
      <w:pPr>
        <w:pStyle w:val="a3"/>
        <w:rPr>
          <w:rFonts w:ascii="Times New Roman" w:eastAsia="SimSun" w:hAnsi="Times New Roman" w:cs="Times New Roman"/>
        </w:rPr>
      </w:pPr>
      <w:r w:rsidRPr="00706996">
        <w:rPr>
          <w:rFonts w:ascii="Times New Roman" w:eastAsia="SimSun" w:hAnsi="Times New Roman" w:cs="Times New Roman"/>
        </w:rPr>
        <w:t>"SUSD3",-0.891910555555555,5.18239894736842,-3.71720512425068,0.00137759716381647,0.04989815</w:t>
      </w:r>
      <w:r w:rsidRPr="00706996">
        <w:rPr>
          <w:rFonts w:ascii="Times New Roman" w:eastAsia="SimSun" w:hAnsi="Times New Roman" w:cs="Times New Roman"/>
        </w:rPr>
        <w:t>88086214,-0.930775253688907</w:t>
      </w:r>
    </w:p>
    <w:bookmarkEnd w:id="0"/>
    <w:sectPr w:rsidR="00F90349" w:rsidRPr="00706996" w:rsidSect="00F90349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472BD"/>
    <w:rsid w:val="000512D3"/>
    <w:rsid w:val="0005394A"/>
    <w:rsid w:val="00067B10"/>
    <w:rsid w:val="000841A3"/>
    <w:rsid w:val="00086B84"/>
    <w:rsid w:val="00093B0C"/>
    <w:rsid w:val="000941AB"/>
    <w:rsid w:val="000A45DE"/>
    <w:rsid w:val="000B00EA"/>
    <w:rsid w:val="000B2EFE"/>
    <w:rsid w:val="000C435F"/>
    <w:rsid w:val="000C5A43"/>
    <w:rsid w:val="000D123E"/>
    <w:rsid w:val="000E2EE0"/>
    <w:rsid w:val="000E4E08"/>
    <w:rsid w:val="000E6D11"/>
    <w:rsid w:val="001173D4"/>
    <w:rsid w:val="001214D7"/>
    <w:rsid w:val="001321E8"/>
    <w:rsid w:val="001327F6"/>
    <w:rsid w:val="00143C53"/>
    <w:rsid w:val="00144E96"/>
    <w:rsid w:val="00150A61"/>
    <w:rsid w:val="00153941"/>
    <w:rsid w:val="00155DF3"/>
    <w:rsid w:val="00157CA5"/>
    <w:rsid w:val="00162F2C"/>
    <w:rsid w:val="0017178D"/>
    <w:rsid w:val="0018098E"/>
    <w:rsid w:val="00184346"/>
    <w:rsid w:val="00190B16"/>
    <w:rsid w:val="00194C49"/>
    <w:rsid w:val="001A778A"/>
    <w:rsid w:val="001B585D"/>
    <w:rsid w:val="001D2836"/>
    <w:rsid w:val="001D4C0C"/>
    <w:rsid w:val="00241149"/>
    <w:rsid w:val="00241F6C"/>
    <w:rsid w:val="00246B39"/>
    <w:rsid w:val="00253308"/>
    <w:rsid w:val="00257444"/>
    <w:rsid w:val="00266E3A"/>
    <w:rsid w:val="00284821"/>
    <w:rsid w:val="00286A90"/>
    <w:rsid w:val="00292588"/>
    <w:rsid w:val="002D3B19"/>
    <w:rsid w:val="002E1456"/>
    <w:rsid w:val="002F2E36"/>
    <w:rsid w:val="00302E05"/>
    <w:rsid w:val="0030603B"/>
    <w:rsid w:val="003145D2"/>
    <w:rsid w:val="0031721A"/>
    <w:rsid w:val="00321B77"/>
    <w:rsid w:val="00323017"/>
    <w:rsid w:val="00327EB1"/>
    <w:rsid w:val="00333FCA"/>
    <w:rsid w:val="003343F2"/>
    <w:rsid w:val="00346E92"/>
    <w:rsid w:val="00351F96"/>
    <w:rsid w:val="00364008"/>
    <w:rsid w:val="003654DD"/>
    <w:rsid w:val="00374024"/>
    <w:rsid w:val="003752E2"/>
    <w:rsid w:val="0038163A"/>
    <w:rsid w:val="003955CC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407CE3"/>
    <w:rsid w:val="00442155"/>
    <w:rsid w:val="00447ABE"/>
    <w:rsid w:val="00456DF3"/>
    <w:rsid w:val="00464C74"/>
    <w:rsid w:val="0046728D"/>
    <w:rsid w:val="00470767"/>
    <w:rsid w:val="004730FB"/>
    <w:rsid w:val="00491516"/>
    <w:rsid w:val="0049296E"/>
    <w:rsid w:val="004A13BD"/>
    <w:rsid w:val="004B13D2"/>
    <w:rsid w:val="004C6584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562AF"/>
    <w:rsid w:val="00557C9E"/>
    <w:rsid w:val="00564245"/>
    <w:rsid w:val="00590DD4"/>
    <w:rsid w:val="00591230"/>
    <w:rsid w:val="005978CB"/>
    <w:rsid w:val="005A1624"/>
    <w:rsid w:val="005C199E"/>
    <w:rsid w:val="005C388F"/>
    <w:rsid w:val="005C6DF3"/>
    <w:rsid w:val="005C6E2C"/>
    <w:rsid w:val="005E54BC"/>
    <w:rsid w:val="005E7CA3"/>
    <w:rsid w:val="005F7192"/>
    <w:rsid w:val="00602839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6C53"/>
    <w:rsid w:val="00686D72"/>
    <w:rsid w:val="006B0284"/>
    <w:rsid w:val="006C5B7A"/>
    <w:rsid w:val="006D2B73"/>
    <w:rsid w:val="006E4160"/>
    <w:rsid w:val="006F4FD9"/>
    <w:rsid w:val="00706996"/>
    <w:rsid w:val="0070718D"/>
    <w:rsid w:val="007072E3"/>
    <w:rsid w:val="00715803"/>
    <w:rsid w:val="00716AAB"/>
    <w:rsid w:val="00717178"/>
    <w:rsid w:val="007236A3"/>
    <w:rsid w:val="00725309"/>
    <w:rsid w:val="007325C2"/>
    <w:rsid w:val="007404AD"/>
    <w:rsid w:val="00774C08"/>
    <w:rsid w:val="007A257D"/>
    <w:rsid w:val="007D77BC"/>
    <w:rsid w:val="008042D0"/>
    <w:rsid w:val="0081019B"/>
    <w:rsid w:val="00810EF6"/>
    <w:rsid w:val="008131A3"/>
    <w:rsid w:val="0082739F"/>
    <w:rsid w:val="00827595"/>
    <w:rsid w:val="008408A9"/>
    <w:rsid w:val="00843BB1"/>
    <w:rsid w:val="0084604C"/>
    <w:rsid w:val="008672B3"/>
    <w:rsid w:val="00873716"/>
    <w:rsid w:val="00885FBF"/>
    <w:rsid w:val="00886902"/>
    <w:rsid w:val="008A385E"/>
    <w:rsid w:val="008A7A67"/>
    <w:rsid w:val="008B70FA"/>
    <w:rsid w:val="008C2261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6331B"/>
    <w:rsid w:val="00975F8E"/>
    <w:rsid w:val="009762AE"/>
    <w:rsid w:val="009B54C2"/>
    <w:rsid w:val="009D55F5"/>
    <w:rsid w:val="009F626D"/>
    <w:rsid w:val="00A00B4C"/>
    <w:rsid w:val="00A01C64"/>
    <w:rsid w:val="00A04B36"/>
    <w:rsid w:val="00A156DA"/>
    <w:rsid w:val="00A31FA7"/>
    <w:rsid w:val="00A32EA0"/>
    <w:rsid w:val="00A55509"/>
    <w:rsid w:val="00A7602B"/>
    <w:rsid w:val="00A8652F"/>
    <w:rsid w:val="00A94694"/>
    <w:rsid w:val="00AA1A67"/>
    <w:rsid w:val="00AB1A28"/>
    <w:rsid w:val="00AB32B2"/>
    <w:rsid w:val="00AC11D9"/>
    <w:rsid w:val="00AD48FC"/>
    <w:rsid w:val="00AE7FDA"/>
    <w:rsid w:val="00B05023"/>
    <w:rsid w:val="00B101F6"/>
    <w:rsid w:val="00B21CC7"/>
    <w:rsid w:val="00B23F47"/>
    <w:rsid w:val="00B34186"/>
    <w:rsid w:val="00B3423F"/>
    <w:rsid w:val="00B555DE"/>
    <w:rsid w:val="00B70835"/>
    <w:rsid w:val="00B708C3"/>
    <w:rsid w:val="00B72B29"/>
    <w:rsid w:val="00B74CE8"/>
    <w:rsid w:val="00B77510"/>
    <w:rsid w:val="00B837AA"/>
    <w:rsid w:val="00B860EA"/>
    <w:rsid w:val="00B87885"/>
    <w:rsid w:val="00B94818"/>
    <w:rsid w:val="00BA03DB"/>
    <w:rsid w:val="00BA34B9"/>
    <w:rsid w:val="00BA76C1"/>
    <w:rsid w:val="00BC496C"/>
    <w:rsid w:val="00BC6C62"/>
    <w:rsid w:val="00BD1C23"/>
    <w:rsid w:val="00BD2FA5"/>
    <w:rsid w:val="00BE3A63"/>
    <w:rsid w:val="00BF1E76"/>
    <w:rsid w:val="00C05EED"/>
    <w:rsid w:val="00C13770"/>
    <w:rsid w:val="00C32A18"/>
    <w:rsid w:val="00C341F6"/>
    <w:rsid w:val="00C34F2A"/>
    <w:rsid w:val="00C40D80"/>
    <w:rsid w:val="00C414BF"/>
    <w:rsid w:val="00C5649E"/>
    <w:rsid w:val="00C627C4"/>
    <w:rsid w:val="00C73FBD"/>
    <w:rsid w:val="00C93D2B"/>
    <w:rsid w:val="00C93FA4"/>
    <w:rsid w:val="00C96E55"/>
    <w:rsid w:val="00CA0AAD"/>
    <w:rsid w:val="00CA33C8"/>
    <w:rsid w:val="00CB1131"/>
    <w:rsid w:val="00CB2966"/>
    <w:rsid w:val="00CD653F"/>
    <w:rsid w:val="00CE3477"/>
    <w:rsid w:val="00CE5022"/>
    <w:rsid w:val="00CF0240"/>
    <w:rsid w:val="00D068F4"/>
    <w:rsid w:val="00D1289A"/>
    <w:rsid w:val="00D32BDC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C659E"/>
    <w:rsid w:val="00DD1261"/>
    <w:rsid w:val="00DD189E"/>
    <w:rsid w:val="00DE2D66"/>
    <w:rsid w:val="00DF7148"/>
    <w:rsid w:val="00E13B84"/>
    <w:rsid w:val="00E24260"/>
    <w:rsid w:val="00E31643"/>
    <w:rsid w:val="00E37430"/>
    <w:rsid w:val="00E4196F"/>
    <w:rsid w:val="00E54889"/>
    <w:rsid w:val="00E7331D"/>
    <w:rsid w:val="00E905DB"/>
    <w:rsid w:val="00E91266"/>
    <w:rsid w:val="00EB798D"/>
    <w:rsid w:val="00EE2887"/>
    <w:rsid w:val="00EE5C1D"/>
    <w:rsid w:val="00EF08CF"/>
    <w:rsid w:val="00EF57C1"/>
    <w:rsid w:val="00F0565F"/>
    <w:rsid w:val="00F1121E"/>
    <w:rsid w:val="00F34297"/>
    <w:rsid w:val="00F37CC2"/>
    <w:rsid w:val="00F439BD"/>
    <w:rsid w:val="00F43C3C"/>
    <w:rsid w:val="00F44F0A"/>
    <w:rsid w:val="00F56963"/>
    <w:rsid w:val="00F661BB"/>
    <w:rsid w:val="00F6700E"/>
    <w:rsid w:val="00F73601"/>
    <w:rsid w:val="00F73D28"/>
    <w:rsid w:val="00F74161"/>
    <w:rsid w:val="00F82F3B"/>
    <w:rsid w:val="00F90349"/>
    <w:rsid w:val="00F9274A"/>
    <w:rsid w:val="00FA71A6"/>
    <w:rsid w:val="00FA7850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22B8E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F90349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F90349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4742</Words>
  <Characters>27030</Characters>
  <Application>Microsoft Macintosh Word</Application>
  <DocSecurity>0</DocSecurity>
  <Lines>225</Lines>
  <Paragraphs>63</Paragraphs>
  <ScaleCrop>false</ScaleCrop>
  <LinksUpToDate>false</LinksUpToDate>
  <CharactersWithSpaces>31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1-08-06T05:23:00Z</dcterms:created>
  <dcterms:modified xsi:type="dcterms:W3CDTF">2021-08-06T05:23:00Z</dcterms:modified>
</cp:coreProperties>
</file>